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3114"/>
        <w:gridCol w:w="4961"/>
        <w:gridCol w:w="6946"/>
      </w:tblGrid>
      <w:tr w:rsidR="00C71A50" w:rsidRPr="00D24211" w14:paraId="55B2315D" w14:textId="77777777" w:rsidTr="00C3660A">
        <w:tc>
          <w:tcPr>
            <w:tcW w:w="3114" w:type="dxa"/>
            <w:shd w:val="clear" w:color="auto" w:fill="E2EFD9" w:themeFill="accent6" w:themeFillTint="33"/>
          </w:tcPr>
          <w:p w14:paraId="6C773818" w14:textId="3152585F" w:rsidR="00B916BE" w:rsidRPr="00D24211" w:rsidRDefault="0088519D" w:rsidP="00D7154D">
            <w:pPr>
              <w:pStyle w:val="Overskrift2"/>
              <w:rPr>
                <w:sz w:val="24"/>
                <w:szCs w:val="24"/>
                <w:lang w:val="en-GB"/>
              </w:rPr>
            </w:pPr>
            <w:r w:rsidRPr="00D24211">
              <w:rPr>
                <w:sz w:val="24"/>
                <w:szCs w:val="24"/>
                <w:lang w:val="en-GB"/>
              </w:rPr>
              <w:t>Part</w:t>
            </w:r>
            <w:r w:rsidR="0036170B" w:rsidRPr="00D24211">
              <w:rPr>
                <w:sz w:val="24"/>
                <w:szCs w:val="24"/>
                <w:lang w:val="en-GB"/>
              </w:rPr>
              <w:t xml:space="preserve"> 1 </w:t>
            </w:r>
          </w:p>
          <w:p w14:paraId="2B467586" w14:textId="7AD5DB77" w:rsidR="00C71A50" w:rsidRPr="00D24211" w:rsidRDefault="003C7440" w:rsidP="00D7154D">
            <w:pPr>
              <w:pStyle w:val="Overskrift2"/>
              <w:rPr>
                <w:sz w:val="24"/>
                <w:szCs w:val="24"/>
                <w:lang w:val="en-GB"/>
              </w:rPr>
            </w:pPr>
            <w:r w:rsidRPr="00D24211">
              <w:rPr>
                <w:sz w:val="24"/>
                <w:szCs w:val="24"/>
                <w:lang w:val="en-GB"/>
              </w:rPr>
              <w:t>Introductory questions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293DB775" w14:textId="77777777" w:rsidR="003D3A6E" w:rsidRPr="00D24211" w:rsidRDefault="003D3A6E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49177237" w14:textId="4BD7D422" w:rsidR="00C71A50" w:rsidRPr="00D24211" w:rsidRDefault="00B916BE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</w:t>
            </w:r>
            <w:r w:rsidR="003C7440"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questions 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705C605D" w14:textId="77777777" w:rsidR="003D3A6E" w:rsidRPr="00D24211" w:rsidRDefault="003D3A6E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23858E56" w14:textId="4AF779A9" w:rsidR="00C71A50" w:rsidRPr="00D24211" w:rsidRDefault="003C7440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Follow-up </w:t>
            </w:r>
            <w:r w:rsidR="000D26EB"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questions</w:t>
            </w:r>
            <w:r w:rsidR="005F5FA9"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/Probes</w:t>
            </w:r>
          </w:p>
        </w:tc>
      </w:tr>
      <w:tr w:rsidR="00C71A50" w:rsidRPr="00D24211" w14:paraId="7EE4DA4E" w14:textId="77777777" w:rsidTr="00C3660A">
        <w:tc>
          <w:tcPr>
            <w:tcW w:w="3114" w:type="dxa"/>
            <w:shd w:val="clear" w:color="auto" w:fill="auto"/>
          </w:tcPr>
          <w:p w14:paraId="53623A6F" w14:textId="4F60F284" w:rsidR="00C71A50" w:rsidRPr="00D24211" w:rsidRDefault="000D26EB" w:rsidP="00C71A50">
            <w:pPr>
              <w:pStyle w:val="Overskrift2"/>
              <w:rPr>
                <w:lang w:val="en-GB"/>
              </w:rPr>
            </w:pPr>
            <w:r w:rsidRPr="00D24211">
              <w:rPr>
                <w:lang w:val="en-GB"/>
              </w:rPr>
              <w:t>General recovery</w:t>
            </w:r>
          </w:p>
          <w:p w14:paraId="4BD35240" w14:textId="490A4D6C" w:rsidR="00FE6363" w:rsidRPr="00D24211" w:rsidRDefault="00FE6363" w:rsidP="00FE63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</w:tcPr>
          <w:p w14:paraId="734C7121" w14:textId="77777777" w:rsidR="00890B2E" w:rsidRPr="00D24211" w:rsidRDefault="00890B2E" w:rsidP="00C71A50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2E101B14" w14:textId="77777777" w:rsidR="000D26EB" w:rsidRPr="00D24211" w:rsidRDefault="000D26EB" w:rsidP="000D26E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How are you doing today, now that it has been about six months since your ICU admission?</w:t>
            </w:r>
          </w:p>
          <w:p w14:paraId="05073CE4" w14:textId="518172E4" w:rsidR="00C71A50" w:rsidRPr="00D24211" w:rsidRDefault="00C71A50" w:rsidP="00C71A5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shd w:val="clear" w:color="auto" w:fill="auto"/>
          </w:tcPr>
          <w:p w14:paraId="287033FC" w14:textId="738702D1" w:rsidR="00414F9A" w:rsidRPr="00D24211" w:rsidRDefault="00414F9A" w:rsidP="00414F9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uld you tell me more about that?</w:t>
            </w:r>
            <w:r w:rsidRPr="00D2421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When you say …, do you mean that …?</w:t>
            </w:r>
            <w:r w:rsidRPr="00D2421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Could you explain why or why not?</w:t>
            </w:r>
          </w:p>
          <w:p w14:paraId="01B7AFED" w14:textId="77777777" w:rsidR="00C71A50" w:rsidRPr="00D24211" w:rsidRDefault="00C71A50" w:rsidP="00C71A5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36170B" w:rsidRPr="00F35D1E" w14:paraId="10B857AE" w14:textId="77777777" w:rsidTr="00C3660A">
        <w:tc>
          <w:tcPr>
            <w:tcW w:w="3114" w:type="dxa"/>
            <w:shd w:val="clear" w:color="auto" w:fill="auto"/>
          </w:tcPr>
          <w:p w14:paraId="02C02846" w14:textId="77777777" w:rsidR="008A24ED" w:rsidRPr="00D24211" w:rsidRDefault="008A24ED" w:rsidP="008A24ED">
            <w:pPr>
              <w:pStyle w:val="Overskrift2"/>
              <w:rPr>
                <w:lang w:val="en-GB"/>
              </w:rPr>
            </w:pPr>
            <w:r w:rsidRPr="00D24211">
              <w:rPr>
                <w:lang w:val="en-GB"/>
              </w:rPr>
              <w:t>Introduction to the Brain Training box</w:t>
            </w:r>
          </w:p>
          <w:p w14:paraId="733C87D0" w14:textId="77777777" w:rsidR="0036170B" w:rsidRPr="00D24211" w:rsidRDefault="0036170B" w:rsidP="00D72B68">
            <w:pPr>
              <w:pStyle w:val="Overskrift2"/>
              <w:rPr>
                <w:sz w:val="24"/>
                <w:szCs w:val="24"/>
                <w:lang w:val="en-GB"/>
              </w:rPr>
            </w:pPr>
          </w:p>
          <w:p w14:paraId="68845482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31C6224C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4143DAE3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6B9ED9C4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6D46B108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131410B9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34F2E5CA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1E2C6E65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276DEF63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7EAD5960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5E7BB274" w14:textId="77777777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4CDFF311" w14:textId="77777777" w:rsidR="00A836BB" w:rsidRPr="00D24211" w:rsidRDefault="00A836BB" w:rsidP="00A836B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formation and guidance</w:t>
            </w:r>
          </w:p>
          <w:p w14:paraId="593FB2C0" w14:textId="20B960B8" w:rsidR="00A836BB" w:rsidRPr="00D24211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  <w:shd w:val="clear" w:color="auto" w:fill="auto"/>
          </w:tcPr>
          <w:p w14:paraId="63F738CB" w14:textId="77777777" w:rsidR="00572A0E" w:rsidRPr="00D24211" w:rsidRDefault="00572A0E" w:rsidP="009A7FF8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4DC6AEA5" w14:textId="77777777" w:rsidR="008A24ED" w:rsidRPr="00D24211" w:rsidRDefault="008A24ED" w:rsidP="008A24ED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an you tell me what you thought about the brain training exercises?</w:t>
            </w:r>
          </w:p>
          <w:p w14:paraId="4155AC80" w14:textId="77777777" w:rsidR="0027318B" w:rsidRPr="00D24211" w:rsidRDefault="0027318B" w:rsidP="0036170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38454E22" w14:textId="77777777" w:rsidR="005F5FA9" w:rsidRPr="00D24211" w:rsidRDefault="005F5FA9" w:rsidP="005F5FA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robes:</w:t>
            </w:r>
          </w:p>
          <w:p w14:paraId="55D32DBD" w14:textId="77777777" w:rsidR="005F5FA9" w:rsidRPr="00D24211" w:rsidRDefault="005F5FA9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What did you think about the overall design of the materials?</w:t>
            </w:r>
          </w:p>
          <w:p w14:paraId="218E9F20" w14:textId="77777777" w:rsidR="005F5FA9" w:rsidRPr="00D24211" w:rsidRDefault="005F5FA9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Was there anything in the box that you used particularly often?</w:t>
            </w:r>
          </w:p>
          <w:p w14:paraId="777B64F0" w14:textId="77777777" w:rsidR="005F5FA9" w:rsidRPr="00D24211" w:rsidRDefault="005F5FA9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Was there anything you did not use at all?</w:t>
            </w:r>
          </w:p>
          <w:p w14:paraId="53DC54FB" w14:textId="609785D8" w:rsidR="005F5FA9" w:rsidRPr="00D24211" w:rsidRDefault="005F5FA9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Which exercises in the </w:t>
            </w:r>
            <w:r w:rsidR="007A698A"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activity </w:t>
            </w: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ook did you use the most?</w:t>
            </w:r>
          </w:p>
          <w:p w14:paraId="011B5450" w14:textId="77777777" w:rsidR="00A836BB" w:rsidRPr="00D24211" w:rsidRDefault="00A836BB" w:rsidP="0049161C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E614B65" w14:textId="77777777" w:rsidR="00414F9A" w:rsidRPr="00D24211" w:rsidRDefault="00414F9A" w:rsidP="0049161C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F24A22A" w14:textId="77777777" w:rsidR="00414F9A" w:rsidRPr="00D24211" w:rsidRDefault="00414F9A" w:rsidP="0049161C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6F35AD64" w14:textId="77777777" w:rsidR="006A0A36" w:rsidRPr="00D24211" w:rsidRDefault="006A0A36" w:rsidP="006A0A36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How well did you feel informed or guided in how to use the brain training exercises?</w:t>
            </w:r>
          </w:p>
          <w:p w14:paraId="284CA918" w14:textId="77777777" w:rsidR="00191BE1" w:rsidRPr="00D24211" w:rsidRDefault="00191BE1" w:rsidP="0049161C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916D20D" w14:textId="77777777" w:rsidR="00217B79" w:rsidRPr="00D24211" w:rsidRDefault="00217B79" w:rsidP="0036170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7BC2AE34" w14:textId="75845B21" w:rsidR="00503156" w:rsidRPr="00D24211" w:rsidRDefault="00503156" w:rsidP="0036170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 --- ---</w:t>
            </w:r>
          </w:p>
          <w:p w14:paraId="7696AF5F" w14:textId="7BCE58AD" w:rsidR="000963EC" w:rsidRPr="00D24211" w:rsidRDefault="000963EC" w:rsidP="00865C8E">
            <w:pPr>
              <w:pStyle w:val="Listeafsnit"/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Did you read the </w:t>
            </w:r>
            <w:r w:rsidR="00817741"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two pamphlets </w:t>
            </w:r>
            <w:r w:rsidRPr="00D242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included in the box?</w:t>
            </w:r>
          </w:p>
          <w:p w14:paraId="354A7839" w14:textId="77777777" w:rsidR="00865C8E" w:rsidRPr="00D24211" w:rsidRDefault="00865C8E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how were they to read?</w:t>
            </w:r>
          </w:p>
          <w:p w14:paraId="04F2FFC6" w14:textId="77777777" w:rsidR="00865C8E" w:rsidRPr="00D24211" w:rsidRDefault="00865C8E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no, why not?</w:t>
            </w:r>
          </w:p>
          <w:p w14:paraId="03FBE39E" w14:textId="77777777" w:rsidR="009C1EC7" w:rsidRPr="00D24211" w:rsidRDefault="009C1EC7" w:rsidP="00865C8E">
            <w:pPr>
              <w:ind w:left="3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7BB9429E" w14:textId="77777777" w:rsidR="00F709AE" w:rsidRPr="00D24211" w:rsidRDefault="00F709AE" w:rsidP="0036170B">
            <w:pPr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6946" w:type="dxa"/>
            <w:shd w:val="clear" w:color="auto" w:fill="auto"/>
          </w:tcPr>
          <w:p w14:paraId="0BB016B1" w14:textId="77777777" w:rsidR="00FF78A5" w:rsidRPr="00D24211" w:rsidRDefault="00FF78A5" w:rsidP="008246A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37EF48BE" w14:textId="77777777" w:rsidR="00247478" w:rsidRPr="00D24211" w:rsidRDefault="00247478" w:rsidP="0024747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s:</w:t>
            </w:r>
          </w:p>
          <w:p w14:paraId="71C66701" w14:textId="77777777" w:rsidR="00247478" w:rsidRPr="00D24211" w:rsidRDefault="00247478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did you like about the design of the materials?</w:t>
            </w:r>
          </w:p>
          <w:p w14:paraId="636A843A" w14:textId="77777777" w:rsidR="00247478" w:rsidRPr="00D24211" w:rsidRDefault="00247478" w:rsidP="00991220">
            <w:pPr>
              <w:numPr>
                <w:ilvl w:val="1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box</w:t>
            </w:r>
          </w:p>
          <w:p w14:paraId="085F9072" w14:textId="77777777" w:rsidR="00247478" w:rsidRPr="00D24211" w:rsidRDefault="00247478" w:rsidP="00991220">
            <w:pPr>
              <w:numPr>
                <w:ilvl w:val="1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activity book</w:t>
            </w:r>
          </w:p>
          <w:p w14:paraId="5535240E" w14:textId="77777777" w:rsidR="00247478" w:rsidRPr="00D24211" w:rsidRDefault="00247478" w:rsidP="00991220">
            <w:pPr>
              <w:numPr>
                <w:ilvl w:val="1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calendar</w:t>
            </w:r>
          </w:p>
          <w:p w14:paraId="72B5013A" w14:textId="77777777" w:rsidR="00247478" w:rsidRPr="00D24211" w:rsidRDefault="00247478" w:rsidP="00991220">
            <w:pPr>
              <w:numPr>
                <w:ilvl w:val="1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ball</w:t>
            </w:r>
          </w:p>
          <w:p w14:paraId="24FD0D9A" w14:textId="77777777" w:rsidR="00247478" w:rsidRPr="00D24211" w:rsidRDefault="00247478" w:rsidP="00991220">
            <w:pPr>
              <w:numPr>
                <w:ilvl w:val="1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card/puzzle games</w:t>
            </w:r>
          </w:p>
          <w:p w14:paraId="1AFF866B" w14:textId="77777777" w:rsidR="00247478" w:rsidRPr="00D24211" w:rsidRDefault="00247478" w:rsidP="00991220">
            <w:pPr>
              <w:numPr>
                <w:ilvl w:val="1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information leaflets</w:t>
            </w:r>
          </w:p>
          <w:p w14:paraId="5150E8D8" w14:textId="77777777" w:rsidR="00C8377E" w:rsidRPr="00D24211" w:rsidRDefault="00C8377E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y were these exercises relevant (or not relevant) for you?</w:t>
            </w:r>
          </w:p>
          <w:p w14:paraId="13BF2B16" w14:textId="77777777" w:rsidR="00991220" w:rsidRPr="00D24211" w:rsidRDefault="00991220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as there anything you liked less?</w:t>
            </w:r>
          </w:p>
          <w:p w14:paraId="28019404" w14:textId="77777777" w:rsidR="00C8377E" w:rsidRPr="00D24211" w:rsidRDefault="00C8377E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did you experience the level of difficulty or complexity of the exercises?</w:t>
            </w:r>
          </w:p>
          <w:p w14:paraId="15D4020D" w14:textId="77777777" w:rsidR="0027318B" w:rsidRPr="00D24211" w:rsidRDefault="0027318B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21EE2FA" w14:textId="77777777" w:rsidR="00414F9A" w:rsidRPr="00D24211" w:rsidRDefault="00414F9A" w:rsidP="00041FC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7D99674" w14:textId="13FB5EB5" w:rsidR="00041FC2" w:rsidRPr="00D24211" w:rsidRDefault="00041FC2" w:rsidP="00041FC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s:</w:t>
            </w:r>
          </w:p>
          <w:p w14:paraId="616DB58F" w14:textId="4323E597" w:rsidR="00041FC2" w:rsidRPr="00D24211" w:rsidRDefault="00041FC2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id you read the </w:t>
            </w:r>
            <w:r w:rsidR="00817741"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tervention </w:t>
            </w: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formation included in the box?</w:t>
            </w:r>
          </w:p>
          <w:p w14:paraId="48DB0B7C" w14:textId="77777777" w:rsidR="00041FC2" w:rsidRPr="00D24211" w:rsidRDefault="00041FC2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as the information sufficient to help you use the exercises?</w:t>
            </w:r>
          </w:p>
          <w:p w14:paraId="16547A67" w14:textId="77777777" w:rsidR="00041FC2" w:rsidRPr="00D24211" w:rsidRDefault="00041FC2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easy or difficult were the materials to understand?</w:t>
            </w:r>
          </w:p>
          <w:p w14:paraId="00C533DB" w14:textId="77777777" w:rsidR="00F93C22" w:rsidRPr="00D24211" w:rsidRDefault="00F93C22" w:rsidP="0036170B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37EDD411" w14:textId="6D2D5FE8" w:rsidR="00B56DCB" w:rsidRPr="00D24211" w:rsidRDefault="00B56DCB" w:rsidP="0036170B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0D3DA38F" w14:textId="6476A98C" w:rsidR="00414F9A" w:rsidRPr="00D24211" w:rsidRDefault="00414F9A" w:rsidP="0036170B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7C9E2BD3" w14:textId="59A9CFC6" w:rsidR="000F2A8E" w:rsidRPr="00D24211" w:rsidRDefault="000F2A8E">
      <w:pPr>
        <w:rPr>
          <w:rFonts w:asciiTheme="minorHAnsi" w:hAnsiTheme="minorHAnsi" w:cstheme="minorHAnsi"/>
          <w:lang w:val="en-GB"/>
        </w:rPr>
      </w:pPr>
    </w:p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3114"/>
        <w:gridCol w:w="4961"/>
        <w:gridCol w:w="6946"/>
      </w:tblGrid>
      <w:tr w:rsidR="007F0515" w:rsidRPr="00D24211" w14:paraId="6010C260" w14:textId="77777777" w:rsidTr="00F7526A">
        <w:tc>
          <w:tcPr>
            <w:tcW w:w="15021" w:type="dxa"/>
            <w:gridSpan w:val="3"/>
            <w:shd w:val="clear" w:color="auto" w:fill="E2EFD9" w:themeFill="accent6" w:themeFillTint="33"/>
          </w:tcPr>
          <w:p w14:paraId="4006CDC5" w14:textId="2786F734" w:rsidR="007F0515" w:rsidRPr="00D24211" w:rsidRDefault="00635DD3" w:rsidP="00870157">
            <w:pPr>
              <w:pStyle w:val="Overskrift2"/>
              <w:spacing w:after="240"/>
              <w:rPr>
                <w:sz w:val="24"/>
                <w:szCs w:val="24"/>
                <w:lang w:val="en-GB"/>
              </w:rPr>
            </w:pPr>
            <w:r w:rsidRPr="00D24211">
              <w:rPr>
                <w:sz w:val="24"/>
                <w:szCs w:val="24"/>
                <w:lang w:val="en-GB"/>
              </w:rPr>
              <w:t>Part</w:t>
            </w:r>
            <w:r w:rsidR="007F0515" w:rsidRPr="00D24211">
              <w:rPr>
                <w:sz w:val="24"/>
                <w:szCs w:val="24"/>
                <w:lang w:val="en-GB"/>
              </w:rPr>
              <w:t xml:space="preserve"> 2</w:t>
            </w:r>
            <w:r w:rsidR="00870157" w:rsidRPr="00D24211">
              <w:rPr>
                <w:sz w:val="24"/>
                <w:szCs w:val="24"/>
                <w:lang w:val="en-GB"/>
              </w:rPr>
              <w:t xml:space="preserve"> </w:t>
            </w:r>
            <w:r w:rsidR="00BA0193" w:rsidRPr="00D24211">
              <w:rPr>
                <w:sz w:val="24"/>
                <w:szCs w:val="24"/>
                <w:lang w:val="en-GB"/>
              </w:rPr>
              <w:t>–</w:t>
            </w:r>
            <w:r w:rsidR="00870157" w:rsidRPr="00D24211">
              <w:rPr>
                <w:sz w:val="24"/>
                <w:szCs w:val="24"/>
                <w:lang w:val="en-GB"/>
              </w:rPr>
              <w:t xml:space="preserve"> </w:t>
            </w:r>
            <w:r w:rsidR="00BA0193" w:rsidRPr="00D24211">
              <w:rPr>
                <w:sz w:val="24"/>
                <w:szCs w:val="24"/>
                <w:lang w:val="en-GB"/>
              </w:rPr>
              <w:t xml:space="preserve">Research questions </w:t>
            </w:r>
          </w:p>
        </w:tc>
      </w:tr>
      <w:tr w:rsidR="00B916BE" w:rsidRPr="00D24211" w14:paraId="45880790" w14:textId="77777777" w:rsidTr="00C3660A">
        <w:tc>
          <w:tcPr>
            <w:tcW w:w="3114" w:type="dxa"/>
            <w:shd w:val="clear" w:color="auto" w:fill="E2EFD9" w:themeFill="accent6" w:themeFillTint="33"/>
          </w:tcPr>
          <w:p w14:paraId="221B2747" w14:textId="77777777" w:rsidR="00B916BE" w:rsidRPr="00D24211" w:rsidRDefault="00B916BE" w:rsidP="00870157">
            <w:pPr>
              <w:pStyle w:val="Overskrift2"/>
              <w:rPr>
                <w:sz w:val="26"/>
                <w:szCs w:val="26"/>
                <w:lang w:val="en-GB"/>
              </w:rPr>
            </w:pPr>
            <w:r w:rsidRPr="00D24211">
              <w:rPr>
                <w:sz w:val="26"/>
                <w:szCs w:val="26"/>
                <w:lang w:val="en-GB"/>
              </w:rPr>
              <w:t xml:space="preserve">Acceptability (TFA) </w:t>
            </w:r>
          </w:p>
          <w:p w14:paraId="2100FD15" w14:textId="177DB359" w:rsidR="00870157" w:rsidRPr="00D24211" w:rsidRDefault="00870157" w:rsidP="0087015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  <w:shd w:val="clear" w:color="auto" w:fill="E2EFD9" w:themeFill="accent6" w:themeFillTint="33"/>
          </w:tcPr>
          <w:p w14:paraId="3DF9CA33" w14:textId="52C7DB8E" w:rsidR="00B916BE" w:rsidRPr="00D24211" w:rsidRDefault="00B916BE" w:rsidP="00B916BE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</w:t>
            </w:r>
            <w:r w:rsidR="00BA0193"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questions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32CEE084" w14:textId="7E155A8D" w:rsidR="00B916BE" w:rsidRPr="00D24211" w:rsidRDefault="00F22D4F" w:rsidP="00B916BE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Follow-up questions /Probes</w:t>
            </w:r>
          </w:p>
        </w:tc>
      </w:tr>
      <w:tr w:rsidR="00B916BE" w:rsidRPr="00F35D1E" w14:paraId="48C6727E" w14:textId="77777777" w:rsidTr="00C3660A">
        <w:tc>
          <w:tcPr>
            <w:tcW w:w="3114" w:type="dxa"/>
          </w:tcPr>
          <w:p w14:paraId="61107FDF" w14:textId="77777777" w:rsidR="00890B2E" w:rsidRPr="00D24211" w:rsidRDefault="00890B2E" w:rsidP="00B916BE">
            <w:pPr>
              <w:pStyle w:val="Overskrift2"/>
              <w:rPr>
                <w:lang w:val="en-GB"/>
              </w:rPr>
            </w:pPr>
          </w:p>
          <w:p w14:paraId="5B6D1120" w14:textId="5FB8E70C" w:rsidR="00B916BE" w:rsidRPr="00D24211" w:rsidRDefault="00B916BE" w:rsidP="00B916BE">
            <w:pPr>
              <w:pStyle w:val="Overskrift2"/>
              <w:rPr>
                <w:lang w:val="en-GB"/>
              </w:rPr>
            </w:pPr>
            <w:r w:rsidRPr="00D24211">
              <w:rPr>
                <w:lang w:val="en-GB"/>
              </w:rPr>
              <w:t>Affective attitude</w:t>
            </w:r>
          </w:p>
          <w:p w14:paraId="03F8EFA1" w14:textId="77777777" w:rsidR="00B916BE" w:rsidRPr="00D24211" w:rsidRDefault="00B916BE" w:rsidP="00B916BE">
            <w:pPr>
              <w:rPr>
                <w:rFonts w:asciiTheme="minorHAnsi" w:hAnsiTheme="minorHAnsi" w:cstheme="minorHAnsi"/>
                <w:lang w:val="en-GB"/>
              </w:rPr>
            </w:pPr>
          </w:p>
          <w:p w14:paraId="0236E700" w14:textId="0B951D9D" w:rsidR="00B916BE" w:rsidRPr="00D24211" w:rsidRDefault="00B916BE" w:rsidP="00B916BE">
            <w:pPr>
              <w:rPr>
                <w:rFonts w:asciiTheme="minorHAnsi" w:hAnsiTheme="minorHAnsi" w:cstheme="minorHAnsi"/>
                <w:lang w:val="en-GB"/>
              </w:rPr>
            </w:pPr>
            <w:r w:rsidRPr="00D24211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 xml:space="preserve"> </w:t>
            </w:r>
          </w:p>
        </w:tc>
        <w:tc>
          <w:tcPr>
            <w:tcW w:w="4961" w:type="dxa"/>
          </w:tcPr>
          <w:p w14:paraId="7959A564" w14:textId="77777777" w:rsidR="00147A4E" w:rsidRPr="00D24211" w:rsidRDefault="00147A4E" w:rsidP="00B916B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4FD8526" w14:textId="77777777" w:rsidR="00B023E7" w:rsidRPr="00D24211" w:rsidRDefault="00B023E7" w:rsidP="00B023E7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How relevant was the brain training for you?</w:t>
            </w:r>
          </w:p>
          <w:p w14:paraId="15151EEA" w14:textId="77777777" w:rsidR="00B023E7" w:rsidRPr="00D24211" w:rsidRDefault="00B023E7" w:rsidP="00B023E7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  <w:p w14:paraId="2CE9C318" w14:textId="62EF657C" w:rsidR="00B023E7" w:rsidRPr="00D24211" w:rsidRDefault="00B023E7" w:rsidP="00B023E7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Did it make sense for you to use the brain training exercises?</w:t>
            </w:r>
          </w:p>
          <w:p w14:paraId="0AD7D596" w14:textId="77777777" w:rsidR="00B916BE" w:rsidRPr="00D24211" w:rsidRDefault="00B916BE" w:rsidP="00217B79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1F13ED6F" w14:textId="77777777" w:rsidR="00DD1F1B" w:rsidRPr="00D24211" w:rsidRDefault="00DD1F1B" w:rsidP="000830E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0914536D" w14:textId="013E6F15" w:rsidR="009125D4" w:rsidRPr="00D24211" w:rsidRDefault="00727D59" w:rsidP="00B916B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187E3D3A" w14:textId="77777777" w:rsidR="00727D59" w:rsidRPr="00D24211" w:rsidRDefault="00727D59" w:rsidP="00727D59">
            <w:pPr>
              <w:pStyle w:val="Listeafsnit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Can you describe a positive experience with the brain training?</w:t>
            </w:r>
          </w:p>
          <w:p w14:paraId="3DFF9ACF" w14:textId="77777777" w:rsidR="00727D59" w:rsidRPr="00D24211" w:rsidRDefault="00727D59" w:rsidP="00727D59">
            <w:pPr>
              <w:pStyle w:val="Listeafsnit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Can you describe a less positive experience?</w:t>
            </w:r>
          </w:p>
          <w:p w14:paraId="64A75083" w14:textId="77777777" w:rsidR="0053463D" w:rsidRPr="00D24211" w:rsidRDefault="0053463D" w:rsidP="00923BA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4C29B23" w14:textId="2214747A" w:rsidR="00751973" w:rsidRPr="00D24211" w:rsidRDefault="00751973" w:rsidP="00923BA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923BAE" w:rsidRPr="00F35D1E" w14:paraId="286ECDD4" w14:textId="77777777" w:rsidTr="00C3660A">
        <w:tc>
          <w:tcPr>
            <w:tcW w:w="3114" w:type="dxa"/>
          </w:tcPr>
          <w:p w14:paraId="13EADAE3" w14:textId="77777777" w:rsidR="00923BAE" w:rsidRPr="00D24211" w:rsidRDefault="00923BAE" w:rsidP="00B916BE">
            <w:pPr>
              <w:pStyle w:val="Overskrift2"/>
              <w:rPr>
                <w:lang w:val="en-GB"/>
              </w:rPr>
            </w:pPr>
          </w:p>
          <w:p w14:paraId="255D4432" w14:textId="788A1BCF" w:rsidR="00923BAE" w:rsidRPr="00D24211" w:rsidRDefault="00923BAE" w:rsidP="00923BAE">
            <w:pPr>
              <w:pStyle w:val="Overskrift2"/>
              <w:rPr>
                <w:lang w:val="en-GB"/>
              </w:rPr>
            </w:pPr>
            <w:r w:rsidRPr="00D24211">
              <w:rPr>
                <w:lang w:val="en-GB"/>
              </w:rPr>
              <w:t>Burden</w:t>
            </w:r>
          </w:p>
          <w:p w14:paraId="386ADA79" w14:textId="77777777" w:rsidR="00923BAE" w:rsidRPr="00D24211" w:rsidRDefault="00923BAE" w:rsidP="00AA225E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</w:tcPr>
          <w:p w14:paraId="5127BF25" w14:textId="77777777" w:rsidR="00923BAE" w:rsidRPr="00D24211" w:rsidRDefault="00923BAE" w:rsidP="00B916B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58260DB" w14:textId="77777777" w:rsidR="00626216" w:rsidRPr="00D24211" w:rsidRDefault="00626216" w:rsidP="00626216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was your energy and mental capacity when using the brain training exercises?</w:t>
            </w:r>
          </w:p>
          <w:p w14:paraId="1D5EFD40" w14:textId="77777777" w:rsidR="00CF18F3" w:rsidRPr="00D24211" w:rsidRDefault="00CF18F3" w:rsidP="00CF18F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BAF5185" w14:textId="77777777" w:rsidR="00DF140E" w:rsidRPr="00D24211" w:rsidRDefault="00DF140E" w:rsidP="001C533F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64C2F5E" w14:textId="77777777" w:rsidR="001C533F" w:rsidRPr="00D24211" w:rsidRDefault="001C533F" w:rsidP="00B916B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</w:tcPr>
          <w:p w14:paraId="5FCB9DC3" w14:textId="77777777" w:rsidR="00923BAE" w:rsidRPr="00D24211" w:rsidRDefault="00923BAE" w:rsidP="000830E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2DE7AEA5" w14:textId="77777777" w:rsidR="00626216" w:rsidRPr="00D24211" w:rsidRDefault="00626216" w:rsidP="00626216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Probe:</w:t>
            </w:r>
          </w:p>
          <w:p w14:paraId="2C23C07E" w14:textId="77777777" w:rsidR="00626216" w:rsidRPr="00D24211" w:rsidRDefault="00626216" w:rsidP="00626216">
            <w:pPr>
              <w:numPr>
                <w:ilvl w:val="0"/>
                <w:numId w:val="24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Did this change from your ICU stay until now?</w:t>
            </w:r>
          </w:p>
          <w:p w14:paraId="314F242A" w14:textId="77777777" w:rsidR="0069332E" w:rsidRPr="00D24211" w:rsidRDefault="0069332E" w:rsidP="00923BA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64A16AE2" w14:textId="77777777" w:rsidR="008B3F37" w:rsidRPr="00D24211" w:rsidRDefault="008B3F37" w:rsidP="008B3F3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3C21A10" w14:textId="2135660E" w:rsidR="008B3F37" w:rsidRPr="00D24211" w:rsidRDefault="008B3F37" w:rsidP="00923BA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870157" w:rsidRPr="00F35D1E" w14:paraId="21E5DFC1" w14:textId="77777777" w:rsidTr="00C3660A">
        <w:tc>
          <w:tcPr>
            <w:tcW w:w="3114" w:type="dxa"/>
          </w:tcPr>
          <w:p w14:paraId="3F0400AA" w14:textId="77777777" w:rsidR="00DD1F1B" w:rsidRPr="00D24211" w:rsidRDefault="00DD1F1B" w:rsidP="00870157">
            <w:pPr>
              <w:pStyle w:val="Overskrift2"/>
              <w:rPr>
                <w:lang w:val="en-GB"/>
              </w:rPr>
            </w:pPr>
          </w:p>
          <w:p w14:paraId="6A19D6C6" w14:textId="17469B4B" w:rsidR="00870157" w:rsidRPr="00D24211" w:rsidRDefault="00870157" w:rsidP="00870157">
            <w:pPr>
              <w:pStyle w:val="Overskrift2"/>
              <w:rPr>
                <w:lang w:val="en-GB"/>
              </w:rPr>
            </w:pPr>
            <w:r w:rsidRPr="00D24211">
              <w:rPr>
                <w:lang w:val="en-GB"/>
              </w:rPr>
              <w:t>Perceived effectiveness</w:t>
            </w:r>
          </w:p>
          <w:p w14:paraId="1733F190" w14:textId="0AC03995" w:rsidR="00870157" w:rsidRPr="00D24211" w:rsidRDefault="00870157" w:rsidP="00870157">
            <w:pPr>
              <w:pStyle w:val="Overskrift2"/>
              <w:rPr>
                <w:b w:val="0"/>
                <w:bCs w:val="0"/>
                <w:iCs/>
                <w:lang w:val="en-GB"/>
              </w:rPr>
            </w:pPr>
          </w:p>
        </w:tc>
        <w:tc>
          <w:tcPr>
            <w:tcW w:w="4961" w:type="dxa"/>
          </w:tcPr>
          <w:p w14:paraId="3A346F41" w14:textId="77777777" w:rsidR="003903E6" w:rsidRPr="00D24211" w:rsidRDefault="003903E6" w:rsidP="00870157">
            <w:pPr>
              <w:rPr>
                <w:rFonts w:asciiTheme="minorHAnsi" w:hAnsiTheme="minorHAnsi" w:cstheme="minorHAnsi"/>
                <w:color w:val="FF0000"/>
                <w:sz w:val="22"/>
                <w:lang w:val="en-GB"/>
              </w:rPr>
            </w:pPr>
          </w:p>
          <w:p w14:paraId="7D49B6F7" w14:textId="77777777" w:rsidR="00EA1C22" w:rsidRPr="00D24211" w:rsidRDefault="00EA1C22" w:rsidP="00EA1C2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What impact, if any, has brain training had on your recovery after intensive care?</w:t>
            </w:r>
          </w:p>
          <w:p w14:paraId="20C804E9" w14:textId="77777777" w:rsidR="00EA1C22" w:rsidRPr="00D24211" w:rsidRDefault="00EA1C22" w:rsidP="00EA1C2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7321264A" w14:textId="77777777" w:rsidR="00EA1C22" w:rsidRPr="00D24211" w:rsidRDefault="00EA1C22" w:rsidP="00EA1C2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7CD7E1E5" w14:textId="77777777" w:rsidR="00EA1C22" w:rsidRPr="00D24211" w:rsidRDefault="00EA1C22" w:rsidP="00EA1C2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optimistic are you about the potential benefits of brain training?</w:t>
            </w:r>
          </w:p>
          <w:p w14:paraId="1F37B26F" w14:textId="77777777" w:rsidR="00870157" w:rsidRPr="00D24211" w:rsidRDefault="00870157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3EC6CDBF" w14:textId="77777777" w:rsidR="00870157" w:rsidRPr="00D24211" w:rsidRDefault="00870157" w:rsidP="007F1A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06375D30" w14:textId="77777777" w:rsidR="003903E6" w:rsidRPr="00D24211" w:rsidRDefault="003903E6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F239983" w14:textId="77777777" w:rsidR="00375C26" w:rsidRPr="00D24211" w:rsidRDefault="00375C26" w:rsidP="00375C26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Probe:</w:t>
            </w:r>
          </w:p>
          <w:p w14:paraId="5E5DACEC" w14:textId="77777777" w:rsidR="00375C26" w:rsidRPr="00D24211" w:rsidRDefault="00375C26" w:rsidP="00375C26">
            <w:pPr>
              <w:pStyle w:val="Listeafsnit"/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Do you feel that the brain training exercises made a difference for you?</w:t>
            </w:r>
          </w:p>
          <w:p w14:paraId="6AA53135" w14:textId="77777777" w:rsidR="00375C26" w:rsidRPr="00D24211" w:rsidRDefault="00375C26" w:rsidP="00303D2E">
            <w:pPr>
              <w:ind w:left="720"/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3C5288E" w14:textId="1C3CFC3B" w:rsidR="00375C26" w:rsidRPr="00D24211" w:rsidRDefault="00375C26" w:rsidP="00375C26">
            <w:pPr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Do you feel the exercises helped with possible cognitive difficulties such as memory, overview, attention, concentration, or problem solving in everyday activities?</w:t>
            </w:r>
          </w:p>
          <w:p w14:paraId="6BCFE735" w14:textId="2B97658C" w:rsidR="00BD588C" w:rsidRPr="00D24211" w:rsidRDefault="00BD588C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</w:tbl>
    <w:p w14:paraId="0862AC90" w14:textId="10AAF699" w:rsidR="0053463D" w:rsidRPr="00D24211" w:rsidRDefault="0053463D">
      <w:pPr>
        <w:rPr>
          <w:rFonts w:asciiTheme="minorHAnsi" w:hAnsiTheme="minorHAnsi" w:cstheme="minorHAnsi"/>
          <w:lang w:val="en-GB"/>
        </w:rPr>
      </w:pPr>
    </w:p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3114"/>
        <w:gridCol w:w="4961"/>
        <w:gridCol w:w="6946"/>
      </w:tblGrid>
      <w:tr w:rsidR="00870157" w:rsidRPr="00D24211" w14:paraId="2BAB6028" w14:textId="77777777" w:rsidTr="00C3660A">
        <w:tc>
          <w:tcPr>
            <w:tcW w:w="3114" w:type="dxa"/>
            <w:shd w:val="clear" w:color="auto" w:fill="E2EFD9" w:themeFill="accent6" w:themeFillTint="33"/>
          </w:tcPr>
          <w:p w14:paraId="6DDA756C" w14:textId="77777777" w:rsidR="0053463D" w:rsidRPr="00D24211" w:rsidRDefault="00870157" w:rsidP="0053463D">
            <w:pPr>
              <w:pStyle w:val="Overskrift2"/>
              <w:rPr>
                <w:sz w:val="26"/>
                <w:szCs w:val="26"/>
                <w:lang w:val="en-GB"/>
              </w:rPr>
            </w:pPr>
            <w:r w:rsidRPr="00D24211">
              <w:rPr>
                <w:sz w:val="26"/>
                <w:szCs w:val="26"/>
                <w:lang w:val="en-GB"/>
              </w:rPr>
              <w:lastRenderedPageBreak/>
              <w:t>Fidelity</w:t>
            </w:r>
          </w:p>
          <w:p w14:paraId="55288509" w14:textId="0E81486D" w:rsidR="007C7B6F" w:rsidRPr="00D24211" w:rsidRDefault="00870157" w:rsidP="0053463D">
            <w:pPr>
              <w:pStyle w:val="Overskrift2"/>
              <w:rPr>
                <w:lang w:val="en-GB"/>
              </w:rPr>
            </w:pPr>
            <w:r w:rsidRPr="00D24211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0E849EA3" w14:textId="54AE124C" w:rsidR="00870157" w:rsidRPr="00D24211" w:rsidRDefault="00870157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</w:t>
            </w:r>
            <w:r w:rsidR="00303D2E"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questions 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10C68A11" w14:textId="786836FD" w:rsidR="00870157" w:rsidRPr="00D24211" w:rsidRDefault="00303D2E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Follow-up questions /Probes</w:t>
            </w:r>
          </w:p>
        </w:tc>
      </w:tr>
      <w:tr w:rsidR="00870157" w:rsidRPr="00F35D1E" w14:paraId="74ECF465" w14:textId="77777777" w:rsidTr="00C3660A">
        <w:tc>
          <w:tcPr>
            <w:tcW w:w="3114" w:type="dxa"/>
          </w:tcPr>
          <w:p w14:paraId="69B4D5F4" w14:textId="77777777" w:rsidR="00EF23BF" w:rsidRPr="00D24211" w:rsidRDefault="00EF23BF" w:rsidP="00870157">
            <w:pPr>
              <w:pStyle w:val="Overskrift2"/>
              <w:rPr>
                <w:lang w:val="en-GB"/>
              </w:rPr>
            </w:pPr>
          </w:p>
          <w:p w14:paraId="5E504ECF" w14:textId="1D302A1C" w:rsidR="00870157" w:rsidRPr="00D24211" w:rsidRDefault="00870157" w:rsidP="00870157">
            <w:pPr>
              <w:pStyle w:val="Overskrift2"/>
              <w:rPr>
                <w:lang w:val="en-GB"/>
              </w:rPr>
            </w:pPr>
            <w:r w:rsidRPr="00D24211">
              <w:rPr>
                <w:lang w:val="en-GB"/>
              </w:rPr>
              <w:t xml:space="preserve">Adherence </w:t>
            </w:r>
          </w:p>
          <w:p w14:paraId="1FD33409" w14:textId="77777777" w:rsidR="00870157" w:rsidRPr="00D24211" w:rsidRDefault="00870157" w:rsidP="00870157">
            <w:pPr>
              <w:rPr>
                <w:rFonts w:asciiTheme="minorHAnsi" w:hAnsiTheme="minorHAnsi" w:cstheme="minorHAnsi"/>
                <w:i/>
                <w:lang w:val="en-GB"/>
              </w:rPr>
            </w:pPr>
          </w:p>
          <w:p w14:paraId="047FFB8A" w14:textId="77777777" w:rsidR="00870157" w:rsidRPr="00D24211" w:rsidRDefault="00870157" w:rsidP="00870157">
            <w:pPr>
              <w:rPr>
                <w:rFonts w:asciiTheme="minorHAnsi" w:hAnsiTheme="minorHAnsi" w:cstheme="minorHAnsi"/>
                <w:i/>
                <w:lang w:val="en-GB"/>
              </w:rPr>
            </w:pPr>
          </w:p>
          <w:p w14:paraId="14522D64" w14:textId="77777777" w:rsidR="00870157" w:rsidRPr="00D24211" w:rsidRDefault="00870157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4622F3C7" w14:textId="77777777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7DB55135" w14:textId="77777777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0A259D39" w14:textId="77777777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79C6B85A" w14:textId="77777777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7E429FA5" w14:textId="77777777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02687989" w14:textId="77777777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1193DBBE" w14:textId="77777777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557FFAA0" w14:textId="46D6DB2B" w:rsidR="000367B1" w:rsidRPr="00D24211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</w:tcPr>
          <w:p w14:paraId="5787E3EA" w14:textId="77777777" w:rsidR="007E5789" w:rsidRPr="00D24211" w:rsidRDefault="007E5789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0239C33" w14:textId="77777777" w:rsidR="00BD4F52" w:rsidRPr="00D24211" w:rsidRDefault="00BD4F52" w:rsidP="00BD4F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Do you remember receiving help with the brain training exercises while you were in the ICU?</w:t>
            </w:r>
          </w:p>
          <w:p w14:paraId="1879A3E6" w14:textId="77777777" w:rsidR="00BD4F52" w:rsidRPr="00D24211" w:rsidRDefault="00BD4F52" w:rsidP="00BD4F5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7304151" w14:textId="77777777" w:rsidR="00BD4F52" w:rsidRPr="00D24211" w:rsidRDefault="00BD4F52" w:rsidP="00BD4F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did you use the brain training exercises later on the ward?</w:t>
            </w:r>
          </w:p>
          <w:p w14:paraId="79267C13" w14:textId="77777777" w:rsidR="00BD4F52" w:rsidRPr="00D24211" w:rsidRDefault="00BD4F52" w:rsidP="00BD4F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</w:p>
          <w:p w14:paraId="212C5108" w14:textId="1AAD15AD" w:rsidR="00BD4F52" w:rsidRPr="00D24211" w:rsidRDefault="00BD4F52" w:rsidP="00BD4F52">
            <w:pPr>
              <w:pStyle w:val="Listeafsnit"/>
              <w:numPr>
                <w:ilvl w:val="1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and after discharge?</w:t>
            </w:r>
          </w:p>
          <w:p w14:paraId="6A99C81A" w14:textId="2A97E572" w:rsidR="00732C29" w:rsidRPr="00D24211" w:rsidRDefault="00596EEF" w:rsidP="004D19F1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----------</w:t>
            </w:r>
          </w:p>
          <w:p w14:paraId="2E3D14EA" w14:textId="77777777" w:rsidR="000A4FFD" w:rsidRPr="00D24211" w:rsidRDefault="000A4FFD" w:rsidP="000A4FFD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did you feel about being responsible for using the exercises yourself after ICU discharge (possibly with support from relatives)?</w:t>
            </w:r>
          </w:p>
          <w:p w14:paraId="29BEBEEB" w14:textId="77777777" w:rsidR="00870157" w:rsidRPr="00D24211" w:rsidRDefault="00870157" w:rsidP="0029201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43035E88" w14:textId="77777777" w:rsidR="00A637CD" w:rsidRPr="00D24211" w:rsidRDefault="00A637CD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3365912C" w14:textId="77777777" w:rsidR="006C6D5D" w:rsidRPr="00D24211" w:rsidRDefault="006C6D5D" w:rsidP="006C6D5D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56561E49" w14:textId="77777777" w:rsidR="006C6D5D" w:rsidRPr="00D24211" w:rsidRDefault="006C6D5D" w:rsidP="004619B5">
            <w:pPr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Did your use of the exercises vary over time from ICU admission until now?</w:t>
            </w:r>
          </w:p>
          <w:p w14:paraId="3D3CBFE4" w14:textId="77777777" w:rsidR="004619B5" w:rsidRPr="00D24211" w:rsidRDefault="004619B5" w:rsidP="004619B5">
            <w:pPr>
              <w:pStyle w:val="NormalWeb"/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</w:rPr>
              <w:t>Was anything challenging about using the exercises?</w:t>
            </w:r>
          </w:p>
          <w:p w14:paraId="7910B7B8" w14:textId="414FB7C2" w:rsidR="00732C29" w:rsidRPr="00D24211" w:rsidRDefault="00A651E7" w:rsidP="00732C29">
            <w:pPr>
              <w:pStyle w:val="NormalWeb"/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</w:rPr>
              <w:t>What usually influenced whether you used the brain training exercises or not?</w:t>
            </w:r>
          </w:p>
          <w:p w14:paraId="78BA5151" w14:textId="65124E9E" w:rsidR="00596EEF" w:rsidRPr="00D24211" w:rsidRDefault="00596EEF" w:rsidP="00732C2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-----------</w:t>
            </w:r>
          </w:p>
          <w:p w14:paraId="1A73D843" w14:textId="77777777" w:rsidR="00A651E7" w:rsidRPr="00D24211" w:rsidRDefault="00A651E7" w:rsidP="00A651E7">
            <w:pPr>
              <w:pStyle w:val="Listeafsnit"/>
              <w:numPr>
                <w:ilvl w:val="0"/>
                <w:numId w:val="2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d you feel that you lacked support when using the brain training exercises after ICU discharge?</w:t>
            </w:r>
          </w:p>
          <w:p w14:paraId="15AEFB57" w14:textId="77777777" w:rsidR="00870157" w:rsidRPr="00D24211" w:rsidRDefault="00870157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305415" w:rsidRPr="00F35D1E" w14:paraId="204D10EC" w14:textId="77777777" w:rsidTr="00C3660A">
        <w:tc>
          <w:tcPr>
            <w:tcW w:w="3114" w:type="dxa"/>
          </w:tcPr>
          <w:p w14:paraId="66EA4C6A" w14:textId="77777777" w:rsidR="00305415" w:rsidRPr="00D24211" w:rsidRDefault="00305415" w:rsidP="00305415">
            <w:pPr>
              <w:pStyle w:val="Overskrift2"/>
              <w:rPr>
                <w:lang w:val="en-GB"/>
              </w:rPr>
            </w:pPr>
          </w:p>
          <w:p w14:paraId="3BF2050C" w14:textId="55B648FD" w:rsidR="00A43253" w:rsidRPr="00D24211" w:rsidRDefault="00A43253" w:rsidP="00A43253">
            <w:pPr>
              <w:pStyle w:val="Overskrift2"/>
              <w:rPr>
                <w:i/>
                <w:iCs/>
                <w:lang w:val="en-GB"/>
              </w:rPr>
            </w:pPr>
            <w:r w:rsidRPr="00D24211">
              <w:rPr>
                <w:i/>
                <w:iCs/>
                <w:lang w:val="en-GB"/>
              </w:rPr>
              <w:t>Additional question for the “support post-ICU” group</w:t>
            </w:r>
          </w:p>
          <w:p w14:paraId="51F535EA" w14:textId="2A34857E" w:rsidR="00305415" w:rsidRPr="00D24211" w:rsidRDefault="00305415" w:rsidP="00305415">
            <w:pPr>
              <w:pStyle w:val="Overskrift2"/>
              <w:rPr>
                <w:lang w:val="en-GB"/>
              </w:rPr>
            </w:pPr>
          </w:p>
        </w:tc>
        <w:tc>
          <w:tcPr>
            <w:tcW w:w="4961" w:type="dxa"/>
          </w:tcPr>
          <w:p w14:paraId="361C4DA4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86DFA21" w14:textId="59878F02" w:rsidR="00305415" w:rsidRPr="00D24211" w:rsidRDefault="00071167" w:rsidP="00305415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Did the support and reminders you received from me during the project period make a difference for you?</w:t>
            </w:r>
          </w:p>
          <w:p w14:paraId="47224360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0E21B4E9" w14:textId="77777777" w:rsidR="00305415" w:rsidRPr="00D24211" w:rsidRDefault="00305415" w:rsidP="00305415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276A532F" w14:textId="77777777" w:rsidR="00071167" w:rsidRPr="00D24211" w:rsidRDefault="00071167" w:rsidP="0007116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:</w:t>
            </w:r>
          </w:p>
          <w:p w14:paraId="3505F00A" w14:textId="77777777" w:rsidR="00071167" w:rsidRPr="00D24211" w:rsidRDefault="00071167" w:rsidP="00071167">
            <w:pPr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or example the follow-up visits on the ward after transfer or the text messages and phone calls you received.</w:t>
            </w:r>
          </w:p>
          <w:p w14:paraId="087F8CE6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305415" w:rsidRPr="00F35D1E" w14:paraId="327ED1F8" w14:textId="77777777" w:rsidTr="00C3660A">
        <w:tc>
          <w:tcPr>
            <w:tcW w:w="3114" w:type="dxa"/>
          </w:tcPr>
          <w:p w14:paraId="3A04E723" w14:textId="30C19BF5" w:rsidR="00305415" w:rsidRPr="00D24211" w:rsidRDefault="00305415" w:rsidP="00305415">
            <w:pPr>
              <w:pStyle w:val="Overskrift2"/>
              <w:rPr>
                <w:lang w:val="en-GB"/>
              </w:rPr>
            </w:pPr>
            <w:r w:rsidRPr="00D24211">
              <w:rPr>
                <w:lang w:val="en-GB"/>
              </w:rPr>
              <w:t>Dos</w:t>
            </w:r>
            <w:r w:rsidR="00071167" w:rsidRPr="00D24211">
              <w:rPr>
                <w:lang w:val="en-GB"/>
              </w:rPr>
              <w:t>e</w:t>
            </w:r>
            <w:r w:rsidRPr="00D24211">
              <w:rPr>
                <w:lang w:val="en-GB"/>
              </w:rPr>
              <w:t xml:space="preserve"> </w:t>
            </w:r>
          </w:p>
          <w:p w14:paraId="0DA7D658" w14:textId="085EC6A2" w:rsidR="00305415" w:rsidRPr="00D24211" w:rsidRDefault="00305415" w:rsidP="00305415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</w:tcPr>
          <w:p w14:paraId="5B4B0F53" w14:textId="77777777" w:rsidR="00305415" w:rsidRPr="00D24211" w:rsidRDefault="00305415" w:rsidP="00305415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2751F0E6" w14:textId="77777777" w:rsidR="00A97BB4" w:rsidRPr="00D24211" w:rsidRDefault="00A97BB4" w:rsidP="00A97BB4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much did you use the brain training exercises overall?</w:t>
            </w:r>
          </w:p>
          <w:p w14:paraId="7AD6A124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522C8E68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AFC7690" w14:textId="77777777" w:rsidR="000367B1" w:rsidRPr="00D24211" w:rsidRDefault="000367B1" w:rsidP="000367B1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Probe:</w:t>
            </w:r>
          </w:p>
          <w:p w14:paraId="725D5D62" w14:textId="77777777" w:rsidR="000367B1" w:rsidRPr="00D24211" w:rsidRDefault="000367B1" w:rsidP="000367B1">
            <w:pPr>
              <w:numPr>
                <w:ilvl w:val="0"/>
                <w:numId w:val="30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sz w:val="22"/>
                <w:lang w:val="en-GB"/>
              </w:rPr>
              <w:t>What do you think is important in order to use brain training regularly (as recommended)?</w:t>
            </w:r>
          </w:p>
          <w:p w14:paraId="16F0E49B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305415" w:rsidRPr="00F35D1E" w14:paraId="655ED304" w14:textId="77777777" w:rsidTr="00C3660A">
        <w:trPr>
          <w:trHeight w:val="1890"/>
        </w:trPr>
        <w:tc>
          <w:tcPr>
            <w:tcW w:w="3114" w:type="dxa"/>
          </w:tcPr>
          <w:p w14:paraId="2304427A" w14:textId="77777777" w:rsidR="00A322B0" w:rsidRPr="00D24211" w:rsidRDefault="00A322B0" w:rsidP="00305415">
            <w:pPr>
              <w:pStyle w:val="Overskrift2"/>
              <w:rPr>
                <w:sz w:val="24"/>
                <w:szCs w:val="24"/>
                <w:lang w:val="en-GB"/>
              </w:rPr>
            </w:pPr>
          </w:p>
          <w:p w14:paraId="0FE31499" w14:textId="17129A80" w:rsidR="00305415" w:rsidRPr="00D24211" w:rsidRDefault="00464D59" w:rsidP="00305415">
            <w:pPr>
              <w:pStyle w:val="Overskrift2"/>
              <w:rPr>
                <w:sz w:val="24"/>
                <w:szCs w:val="24"/>
                <w:lang w:val="en-GB"/>
              </w:rPr>
            </w:pPr>
            <w:r w:rsidRPr="00D24211">
              <w:rPr>
                <w:sz w:val="24"/>
                <w:szCs w:val="24"/>
                <w:lang w:val="en-GB"/>
              </w:rPr>
              <w:t>Closing questions</w:t>
            </w:r>
          </w:p>
          <w:p w14:paraId="4ED800E2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4C1BF101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0EE732DA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2C46B97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34099D9D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B06DA66" w14:textId="77777777" w:rsidR="001437AC" w:rsidRPr="00D24211" w:rsidRDefault="001437AC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B706BBC" w14:textId="77777777" w:rsidR="008D057F" w:rsidRPr="00D24211" w:rsidRDefault="008D057F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541BAD9" w14:textId="77777777" w:rsidR="008D057F" w:rsidRPr="00D24211" w:rsidRDefault="008D057F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67C85E2" w14:textId="77777777" w:rsidR="008D057F" w:rsidRPr="00D24211" w:rsidRDefault="008D057F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189C71F" w14:textId="77777777" w:rsidR="001437AC" w:rsidRPr="00D24211" w:rsidRDefault="001437AC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13D15B2F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0D9AFD41" w14:textId="3FBDCE22" w:rsidR="00305415" w:rsidRPr="00D24211" w:rsidRDefault="00305415" w:rsidP="0030541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4961" w:type="dxa"/>
          </w:tcPr>
          <w:p w14:paraId="539B7FB6" w14:textId="77777777" w:rsidR="00A322B0" w:rsidRPr="00D24211" w:rsidRDefault="00A322B0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2B6DD741" w14:textId="77777777" w:rsidR="005C2BD4" w:rsidRPr="00D24211" w:rsidRDefault="005C2BD4" w:rsidP="005C2BD4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an you describe what it has been like to participate in this project?</w:t>
            </w:r>
          </w:p>
          <w:p w14:paraId="7B5DD252" w14:textId="77777777" w:rsidR="005C2BD4" w:rsidRPr="00D24211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2FE7AD22" w14:textId="77777777" w:rsidR="005C2BD4" w:rsidRPr="00D24211" w:rsidRDefault="005C2BD4" w:rsidP="005C2BD4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Is there anything you would have liked to be different?</w:t>
            </w:r>
          </w:p>
          <w:p w14:paraId="0214B2A6" w14:textId="77777777" w:rsidR="005C2BD4" w:rsidRPr="00D24211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5E9C6FE" w14:textId="77777777" w:rsidR="005C2BD4" w:rsidRPr="00D24211" w:rsidRDefault="005C2BD4" w:rsidP="005C2BD4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Is there anything else about the brain training exercises that you would like to tell me?</w:t>
            </w:r>
          </w:p>
          <w:p w14:paraId="438F105B" w14:textId="77777777" w:rsidR="005C2BD4" w:rsidRPr="00D24211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483EFB7" w14:textId="77777777" w:rsidR="005C2BD4" w:rsidRPr="00D24211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24211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Do you have any questions or anything you would like clarified?</w:t>
            </w:r>
          </w:p>
          <w:p w14:paraId="0DF2670E" w14:textId="37FACBEB" w:rsidR="00305415" w:rsidRPr="00D24211" w:rsidRDefault="00305415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114A36B4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72152CF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27683FA8" w14:textId="77777777" w:rsidR="00305415" w:rsidRPr="00D24211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</w:tbl>
    <w:p w14:paraId="01D22922" w14:textId="77777777" w:rsidR="005E29A4" w:rsidRPr="00D24211" w:rsidRDefault="005E29A4" w:rsidP="005E29A4">
      <w:pPr>
        <w:rPr>
          <w:rFonts w:asciiTheme="minorHAnsi" w:hAnsiTheme="minorHAnsi" w:cstheme="minorHAnsi"/>
          <w:sz w:val="22"/>
          <w:lang w:val="en-GB"/>
        </w:rPr>
      </w:pPr>
    </w:p>
    <w:sectPr w:rsidR="005E29A4" w:rsidRPr="00D24211" w:rsidSect="002713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B959D" w14:textId="77777777" w:rsidR="00CB600C" w:rsidRDefault="00CB600C" w:rsidP="00CA7A54">
      <w:pPr>
        <w:spacing w:line="240" w:lineRule="auto"/>
      </w:pPr>
      <w:r>
        <w:separator/>
      </w:r>
    </w:p>
  </w:endnote>
  <w:endnote w:type="continuationSeparator" w:id="0">
    <w:p w14:paraId="5F2C3DFA" w14:textId="77777777" w:rsidR="00CB600C" w:rsidRDefault="00CB600C" w:rsidP="00CA7A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E1724" w14:textId="77777777" w:rsidR="00F35D1E" w:rsidRDefault="00F35D1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8219862"/>
      <w:docPartObj>
        <w:docPartGallery w:val="Page Numbers (Bottom of Page)"/>
        <w:docPartUnique/>
      </w:docPartObj>
    </w:sdtPr>
    <w:sdtEndPr/>
    <w:sdtContent>
      <w:p w14:paraId="62A017B9" w14:textId="2C97342F" w:rsidR="003B16AB" w:rsidRDefault="003B16A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E27E89" w14:textId="77777777" w:rsidR="00BD275B" w:rsidRDefault="00BD275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9C8D49" w14:textId="77777777" w:rsidR="00F35D1E" w:rsidRDefault="00F35D1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86A2A" w14:textId="77777777" w:rsidR="00CB600C" w:rsidRDefault="00CB600C" w:rsidP="00CA7A54">
      <w:pPr>
        <w:spacing w:line="240" w:lineRule="auto"/>
      </w:pPr>
      <w:r>
        <w:separator/>
      </w:r>
    </w:p>
  </w:footnote>
  <w:footnote w:type="continuationSeparator" w:id="0">
    <w:p w14:paraId="5502DB4F" w14:textId="77777777" w:rsidR="00CB600C" w:rsidRDefault="00CB600C" w:rsidP="00CA7A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38CB7" w14:textId="77777777" w:rsidR="00F35D1E" w:rsidRDefault="00F35D1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799E46" w14:textId="19DAF858" w:rsidR="00C243D0" w:rsidRPr="00D5508B" w:rsidRDefault="00C243D0" w:rsidP="00C243D0">
    <w:pPr>
      <w:spacing w:line="480" w:lineRule="auto"/>
      <w:rPr>
        <w:rFonts w:ascii="Calibri" w:hAnsi="Calibri" w:cs="Calibri"/>
        <w:b/>
        <w:bCs/>
        <w:sz w:val="26"/>
        <w:szCs w:val="26"/>
        <w:lang w:val="en-GB"/>
      </w:rPr>
    </w:pPr>
    <w:r w:rsidRPr="00D5508B">
      <w:rPr>
        <w:rFonts w:ascii="Calibri" w:hAnsi="Calibri" w:cs="Calibri"/>
        <w:b/>
        <w:bCs/>
        <w:sz w:val="26"/>
        <w:szCs w:val="26"/>
        <w:lang w:val="en-GB"/>
      </w:rPr>
      <w:t xml:space="preserve">Supplementary File </w:t>
    </w:r>
    <w:r w:rsidR="00F35D1E">
      <w:rPr>
        <w:rFonts w:ascii="Calibri" w:hAnsi="Calibri" w:cs="Calibri"/>
        <w:b/>
        <w:bCs/>
        <w:sz w:val="26"/>
        <w:szCs w:val="26"/>
        <w:lang w:val="en-GB"/>
      </w:rPr>
      <w:t>B</w:t>
    </w:r>
    <w:r w:rsidRPr="00D5508B">
      <w:rPr>
        <w:rFonts w:ascii="Calibri" w:hAnsi="Calibri" w:cs="Calibri"/>
        <w:b/>
        <w:bCs/>
        <w:sz w:val="26"/>
        <w:szCs w:val="26"/>
        <w:lang w:val="en-GB"/>
      </w:rPr>
      <w:t xml:space="preserve">: Interview guide </w:t>
    </w:r>
    <w:r w:rsidR="00F35D1E">
      <w:rPr>
        <w:rFonts w:ascii="Calibri" w:hAnsi="Calibri" w:cs="Calibri"/>
        <w:b/>
        <w:bCs/>
        <w:sz w:val="26"/>
        <w:szCs w:val="26"/>
        <w:lang w:val="en-GB"/>
      </w:rPr>
      <w:t>patients (Brain Training intervention)</w:t>
    </w:r>
  </w:p>
  <w:p w14:paraId="217AA6BF" w14:textId="48B7DC09" w:rsidR="00523FD3" w:rsidRPr="00C243D0" w:rsidRDefault="00523FD3" w:rsidP="00523FD3">
    <w:pPr>
      <w:pStyle w:val="Overskrift8"/>
      <w:spacing w:line="240" w:lineRule="auto"/>
      <w:rPr>
        <w:rFonts w:asciiTheme="minorHAnsi" w:hAnsiTheme="minorHAnsi" w:cstheme="minorHAnsi"/>
        <w:i/>
        <w:iCs/>
        <w:sz w:val="22"/>
        <w:szCs w:val="22"/>
        <w:lang w:val="en-GB"/>
      </w:rPr>
    </w:pP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>Semi-</w:t>
    </w:r>
    <w:r w:rsidR="003C7440" w:rsidRPr="00C243D0">
      <w:rPr>
        <w:rFonts w:asciiTheme="minorHAnsi" w:hAnsiTheme="minorHAnsi" w:cstheme="minorHAnsi"/>
        <w:i/>
        <w:iCs/>
        <w:sz w:val="26"/>
        <w:szCs w:val="26"/>
        <w:lang w:val="en-GB"/>
      </w:rPr>
      <w:t>structured</w:t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 xml:space="preserve"> interviews – Patients </w:t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ab/>
      <w:t xml:space="preserve">Brain </w:t>
    </w:r>
    <w:r w:rsidR="00F35D1E">
      <w:rPr>
        <w:rFonts w:asciiTheme="minorHAnsi" w:hAnsiTheme="minorHAnsi" w:cstheme="minorHAnsi"/>
        <w:i/>
        <w:iCs/>
        <w:sz w:val="26"/>
        <w:szCs w:val="26"/>
        <w:lang w:val="en-GB"/>
      </w:rPr>
      <w:t>T</w:t>
    </w:r>
    <w:r w:rsidRPr="00C243D0">
      <w:rPr>
        <w:rFonts w:asciiTheme="minorHAnsi" w:hAnsiTheme="minorHAnsi" w:cstheme="minorHAnsi"/>
        <w:i/>
        <w:iCs/>
        <w:sz w:val="26"/>
        <w:szCs w:val="26"/>
        <w:lang w:val="en-GB"/>
      </w:rPr>
      <w:t>rain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05E490" w14:textId="77777777" w:rsidR="00F35D1E" w:rsidRDefault="00F35D1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C6B9D"/>
    <w:multiLevelType w:val="hybridMultilevel"/>
    <w:tmpl w:val="4E72C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84401"/>
    <w:multiLevelType w:val="multilevel"/>
    <w:tmpl w:val="435CA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EA6698"/>
    <w:multiLevelType w:val="hybridMultilevel"/>
    <w:tmpl w:val="2272CD4C"/>
    <w:lvl w:ilvl="0" w:tplc="F86C076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53A4B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357311"/>
    <w:multiLevelType w:val="multilevel"/>
    <w:tmpl w:val="40F66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A5660D"/>
    <w:multiLevelType w:val="multilevel"/>
    <w:tmpl w:val="96C6A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A702F9"/>
    <w:multiLevelType w:val="multilevel"/>
    <w:tmpl w:val="67104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186F3E"/>
    <w:multiLevelType w:val="hybridMultilevel"/>
    <w:tmpl w:val="9328F57E"/>
    <w:lvl w:ilvl="0" w:tplc="EC88BF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234EA8"/>
    <w:multiLevelType w:val="multilevel"/>
    <w:tmpl w:val="6F7EA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453ACC"/>
    <w:multiLevelType w:val="multilevel"/>
    <w:tmpl w:val="ED6AA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B2485F"/>
    <w:multiLevelType w:val="multilevel"/>
    <w:tmpl w:val="65C2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0174BA"/>
    <w:multiLevelType w:val="multilevel"/>
    <w:tmpl w:val="84C87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166D66"/>
    <w:multiLevelType w:val="hybridMultilevel"/>
    <w:tmpl w:val="2EBC4D18"/>
    <w:lvl w:ilvl="0" w:tplc="BF8CF0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413DD6"/>
    <w:multiLevelType w:val="multilevel"/>
    <w:tmpl w:val="E20C6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93595F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D85DCF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7F3EDE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17545F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0E39C9"/>
    <w:multiLevelType w:val="multilevel"/>
    <w:tmpl w:val="352E9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3F42DE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72077E"/>
    <w:multiLevelType w:val="hybridMultilevel"/>
    <w:tmpl w:val="05E0CE82"/>
    <w:lvl w:ilvl="0" w:tplc="7A4C4D6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5B211C"/>
    <w:multiLevelType w:val="hybridMultilevel"/>
    <w:tmpl w:val="E0584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CE37E6"/>
    <w:multiLevelType w:val="hybridMultilevel"/>
    <w:tmpl w:val="7C38D092"/>
    <w:lvl w:ilvl="0" w:tplc="F26C9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EE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2E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056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00F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42A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E2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560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F01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B836A16"/>
    <w:multiLevelType w:val="hybridMultilevel"/>
    <w:tmpl w:val="8A125780"/>
    <w:lvl w:ilvl="0" w:tplc="B328854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271EBC"/>
    <w:multiLevelType w:val="hybridMultilevel"/>
    <w:tmpl w:val="09E88592"/>
    <w:lvl w:ilvl="0" w:tplc="099AD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singl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3D0722"/>
    <w:multiLevelType w:val="hybridMultilevel"/>
    <w:tmpl w:val="D3446C3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F92949"/>
    <w:multiLevelType w:val="multilevel"/>
    <w:tmpl w:val="688E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0C4015"/>
    <w:multiLevelType w:val="hybridMultilevel"/>
    <w:tmpl w:val="86783DDC"/>
    <w:lvl w:ilvl="0" w:tplc="2E782FA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B00F8C"/>
    <w:multiLevelType w:val="hybridMultilevel"/>
    <w:tmpl w:val="3C54C114"/>
    <w:lvl w:ilvl="0" w:tplc="040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3924EC"/>
    <w:multiLevelType w:val="hybridMultilevel"/>
    <w:tmpl w:val="DA80F354"/>
    <w:lvl w:ilvl="0" w:tplc="76144B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560845">
    <w:abstractNumId w:val="22"/>
  </w:num>
  <w:num w:numId="2" w16cid:durableId="27411318">
    <w:abstractNumId w:val="28"/>
  </w:num>
  <w:num w:numId="3" w16cid:durableId="30427732">
    <w:abstractNumId w:val="23"/>
  </w:num>
  <w:num w:numId="4" w16cid:durableId="1085109239">
    <w:abstractNumId w:val="25"/>
  </w:num>
  <w:num w:numId="5" w16cid:durableId="1942450090">
    <w:abstractNumId w:val="18"/>
  </w:num>
  <w:num w:numId="6" w16cid:durableId="1284649825">
    <w:abstractNumId w:val="11"/>
  </w:num>
  <w:num w:numId="7" w16cid:durableId="1305426268">
    <w:abstractNumId w:val="9"/>
  </w:num>
  <w:num w:numId="8" w16cid:durableId="419326801">
    <w:abstractNumId w:val="1"/>
  </w:num>
  <w:num w:numId="9" w16cid:durableId="873738731">
    <w:abstractNumId w:val="5"/>
  </w:num>
  <w:num w:numId="10" w16cid:durableId="1820610457">
    <w:abstractNumId w:val="6"/>
  </w:num>
  <w:num w:numId="11" w16cid:durableId="1199512593">
    <w:abstractNumId w:val="29"/>
  </w:num>
  <w:num w:numId="12" w16cid:durableId="1918900302">
    <w:abstractNumId w:val="12"/>
  </w:num>
  <w:num w:numId="13" w16cid:durableId="1403025708">
    <w:abstractNumId w:val="27"/>
  </w:num>
  <w:num w:numId="14" w16cid:durableId="1885869073">
    <w:abstractNumId w:val="20"/>
  </w:num>
  <w:num w:numId="15" w16cid:durableId="273683170">
    <w:abstractNumId w:val="2"/>
  </w:num>
  <w:num w:numId="16" w16cid:durableId="1440757726">
    <w:abstractNumId w:val="24"/>
  </w:num>
  <w:num w:numId="17" w16cid:durableId="1375732928">
    <w:abstractNumId w:val="7"/>
  </w:num>
  <w:num w:numId="18" w16cid:durableId="831027220">
    <w:abstractNumId w:val="26"/>
  </w:num>
  <w:num w:numId="19" w16cid:durableId="1981643361">
    <w:abstractNumId w:val="10"/>
  </w:num>
  <w:num w:numId="20" w16cid:durableId="701366458">
    <w:abstractNumId w:val="4"/>
  </w:num>
  <w:num w:numId="21" w16cid:durableId="1000307224">
    <w:abstractNumId w:val="8"/>
  </w:num>
  <w:num w:numId="22" w16cid:durableId="2024550918">
    <w:abstractNumId w:val="21"/>
  </w:num>
  <w:num w:numId="23" w16cid:durableId="1501775099">
    <w:abstractNumId w:val="0"/>
  </w:num>
  <w:num w:numId="24" w16cid:durableId="2076731778">
    <w:abstractNumId w:val="13"/>
  </w:num>
  <w:num w:numId="25" w16cid:durableId="1873954789">
    <w:abstractNumId w:val="16"/>
  </w:num>
  <w:num w:numId="26" w16cid:durableId="2003846261">
    <w:abstractNumId w:val="17"/>
  </w:num>
  <w:num w:numId="27" w16cid:durableId="322437715">
    <w:abstractNumId w:val="19"/>
  </w:num>
  <w:num w:numId="28" w16cid:durableId="594096281">
    <w:abstractNumId w:val="3"/>
  </w:num>
  <w:num w:numId="29" w16cid:durableId="1235435277">
    <w:abstractNumId w:val="14"/>
  </w:num>
  <w:num w:numId="30" w16cid:durableId="70799638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A4"/>
    <w:rsid w:val="00003C85"/>
    <w:rsid w:val="00005B90"/>
    <w:rsid w:val="00011561"/>
    <w:rsid w:val="00012320"/>
    <w:rsid w:val="00012C14"/>
    <w:rsid w:val="00013C97"/>
    <w:rsid w:val="00026C68"/>
    <w:rsid w:val="0003665D"/>
    <w:rsid w:val="000367B1"/>
    <w:rsid w:val="00041FC2"/>
    <w:rsid w:val="00044E3A"/>
    <w:rsid w:val="00045B4B"/>
    <w:rsid w:val="00045F3B"/>
    <w:rsid w:val="00046943"/>
    <w:rsid w:val="00052AA9"/>
    <w:rsid w:val="000603D1"/>
    <w:rsid w:val="000633FA"/>
    <w:rsid w:val="00071167"/>
    <w:rsid w:val="00073B52"/>
    <w:rsid w:val="000747C7"/>
    <w:rsid w:val="000830E0"/>
    <w:rsid w:val="000835B4"/>
    <w:rsid w:val="000871F3"/>
    <w:rsid w:val="000879EA"/>
    <w:rsid w:val="00094965"/>
    <w:rsid w:val="000963EC"/>
    <w:rsid w:val="000A4529"/>
    <w:rsid w:val="000A4FFD"/>
    <w:rsid w:val="000A7C8F"/>
    <w:rsid w:val="000B1741"/>
    <w:rsid w:val="000B3A0F"/>
    <w:rsid w:val="000B69BA"/>
    <w:rsid w:val="000C00D5"/>
    <w:rsid w:val="000C2D71"/>
    <w:rsid w:val="000C4B52"/>
    <w:rsid w:val="000C55CF"/>
    <w:rsid w:val="000C570B"/>
    <w:rsid w:val="000D26EB"/>
    <w:rsid w:val="000E2E6D"/>
    <w:rsid w:val="000E310C"/>
    <w:rsid w:val="000F1F23"/>
    <w:rsid w:val="000F2A8E"/>
    <w:rsid w:val="000F4652"/>
    <w:rsid w:val="0010124B"/>
    <w:rsid w:val="00102EE3"/>
    <w:rsid w:val="00106F94"/>
    <w:rsid w:val="00111869"/>
    <w:rsid w:val="00111FF1"/>
    <w:rsid w:val="0011518A"/>
    <w:rsid w:val="00116A98"/>
    <w:rsid w:val="00117C9B"/>
    <w:rsid w:val="00134DC7"/>
    <w:rsid w:val="00135D69"/>
    <w:rsid w:val="00136ED3"/>
    <w:rsid w:val="0013795B"/>
    <w:rsid w:val="00141266"/>
    <w:rsid w:val="001412FF"/>
    <w:rsid w:val="00141E3E"/>
    <w:rsid w:val="001428ED"/>
    <w:rsid w:val="00143673"/>
    <w:rsid w:val="001437AC"/>
    <w:rsid w:val="00145C68"/>
    <w:rsid w:val="00147A4E"/>
    <w:rsid w:val="00150B70"/>
    <w:rsid w:val="00151A05"/>
    <w:rsid w:val="0015515B"/>
    <w:rsid w:val="00160867"/>
    <w:rsid w:val="0018419A"/>
    <w:rsid w:val="001903F0"/>
    <w:rsid w:val="00191BE1"/>
    <w:rsid w:val="00196CFF"/>
    <w:rsid w:val="001A3DB2"/>
    <w:rsid w:val="001B0014"/>
    <w:rsid w:val="001B22CB"/>
    <w:rsid w:val="001B25B8"/>
    <w:rsid w:val="001B2E08"/>
    <w:rsid w:val="001C533F"/>
    <w:rsid w:val="001D18D2"/>
    <w:rsid w:val="001D4524"/>
    <w:rsid w:val="001E2A59"/>
    <w:rsid w:val="001E30AD"/>
    <w:rsid w:val="001E3BCA"/>
    <w:rsid w:val="001F36FC"/>
    <w:rsid w:val="001F57A2"/>
    <w:rsid w:val="00201BC2"/>
    <w:rsid w:val="00213A98"/>
    <w:rsid w:val="00217B79"/>
    <w:rsid w:val="0022212C"/>
    <w:rsid w:val="002249DF"/>
    <w:rsid w:val="00225690"/>
    <w:rsid w:val="002325B5"/>
    <w:rsid w:val="002376A6"/>
    <w:rsid w:val="002406C3"/>
    <w:rsid w:val="00243D46"/>
    <w:rsid w:val="00244656"/>
    <w:rsid w:val="00247478"/>
    <w:rsid w:val="00250B97"/>
    <w:rsid w:val="00261F38"/>
    <w:rsid w:val="00271301"/>
    <w:rsid w:val="0027169B"/>
    <w:rsid w:val="002717ED"/>
    <w:rsid w:val="0027318B"/>
    <w:rsid w:val="002761B7"/>
    <w:rsid w:val="002855A8"/>
    <w:rsid w:val="00290660"/>
    <w:rsid w:val="00291952"/>
    <w:rsid w:val="00291F11"/>
    <w:rsid w:val="0029201E"/>
    <w:rsid w:val="00293AD6"/>
    <w:rsid w:val="00295156"/>
    <w:rsid w:val="002A3BC7"/>
    <w:rsid w:val="002A43D4"/>
    <w:rsid w:val="002A456D"/>
    <w:rsid w:val="002A6741"/>
    <w:rsid w:val="002A71D1"/>
    <w:rsid w:val="002B20F9"/>
    <w:rsid w:val="002B25A5"/>
    <w:rsid w:val="002B3476"/>
    <w:rsid w:val="002B3658"/>
    <w:rsid w:val="002B4519"/>
    <w:rsid w:val="002B5379"/>
    <w:rsid w:val="002B7825"/>
    <w:rsid w:val="002C4490"/>
    <w:rsid w:val="002C7B87"/>
    <w:rsid w:val="002D2B5E"/>
    <w:rsid w:val="002E01B1"/>
    <w:rsid w:val="002E1047"/>
    <w:rsid w:val="002F09D8"/>
    <w:rsid w:val="002F1885"/>
    <w:rsid w:val="00301E2C"/>
    <w:rsid w:val="00303D2E"/>
    <w:rsid w:val="00305415"/>
    <w:rsid w:val="00315EA3"/>
    <w:rsid w:val="003172EE"/>
    <w:rsid w:val="0032218D"/>
    <w:rsid w:val="00330001"/>
    <w:rsid w:val="00343B0E"/>
    <w:rsid w:val="00345572"/>
    <w:rsid w:val="003457C5"/>
    <w:rsid w:val="00345888"/>
    <w:rsid w:val="00360753"/>
    <w:rsid w:val="0036170B"/>
    <w:rsid w:val="0036311E"/>
    <w:rsid w:val="00370822"/>
    <w:rsid w:val="00370979"/>
    <w:rsid w:val="00375C26"/>
    <w:rsid w:val="00377379"/>
    <w:rsid w:val="003903E6"/>
    <w:rsid w:val="003912DF"/>
    <w:rsid w:val="003965C1"/>
    <w:rsid w:val="003971BC"/>
    <w:rsid w:val="00397756"/>
    <w:rsid w:val="003A26D8"/>
    <w:rsid w:val="003B16AB"/>
    <w:rsid w:val="003B25B0"/>
    <w:rsid w:val="003B58C0"/>
    <w:rsid w:val="003B6580"/>
    <w:rsid w:val="003C1EB4"/>
    <w:rsid w:val="003C616C"/>
    <w:rsid w:val="003C6BE9"/>
    <w:rsid w:val="003C7440"/>
    <w:rsid w:val="003C76BA"/>
    <w:rsid w:val="003D3A6E"/>
    <w:rsid w:val="003D4391"/>
    <w:rsid w:val="003D45B8"/>
    <w:rsid w:val="003D6A12"/>
    <w:rsid w:val="003E4111"/>
    <w:rsid w:val="003E49F1"/>
    <w:rsid w:val="003E4FA7"/>
    <w:rsid w:val="003E5F86"/>
    <w:rsid w:val="003F06B7"/>
    <w:rsid w:val="003F22FF"/>
    <w:rsid w:val="003F25AD"/>
    <w:rsid w:val="003F3173"/>
    <w:rsid w:val="003F44A7"/>
    <w:rsid w:val="003F6413"/>
    <w:rsid w:val="0040090F"/>
    <w:rsid w:val="004031BC"/>
    <w:rsid w:val="00406823"/>
    <w:rsid w:val="004102A7"/>
    <w:rsid w:val="00414D62"/>
    <w:rsid w:val="00414F9A"/>
    <w:rsid w:val="004226FC"/>
    <w:rsid w:val="0042309A"/>
    <w:rsid w:val="0042312C"/>
    <w:rsid w:val="00423A9B"/>
    <w:rsid w:val="00425439"/>
    <w:rsid w:val="00432942"/>
    <w:rsid w:val="00433ED7"/>
    <w:rsid w:val="004341FA"/>
    <w:rsid w:val="00437642"/>
    <w:rsid w:val="00437772"/>
    <w:rsid w:val="004412DC"/>
    <w:rsid w:val="00443866"/>
    <w:rsid w:val="00444C22"/>
    <w:rsid w:val="00445A5C"/>
    <w:rsid w:val="00446087"/>
    <w:rsid w:val="00451E4C"/>
    <w:rsid w:val="004539DF"/>
    <w:rsid w:val="00453BB5"/>
    <w:rsid w:val="00453D17"/>
    <w:rsid w:val="004604ED"/>
    <w:rsid w:val="004608AE"/>
    <w:rsid w:val="004619B5"/>
    <w:rsid w:val="00464D59"/>
    <w:rsid w:val="00472F1E"/>
    <w:rsid w:val="00474275"/>
    <w:rsid w:val="00477BEF"/>
    <w:rsid w:val="00477EE7"/>
    <w:rsid w:val="0048035A"/>
    <w:rsid w:val="004818B9"/>
    <w:rsid w:val="00481C73"/>
    <w:rsid w:val="00482322"/>
    <w:rsid w:val="00485DBD"/>
    <w:rsid w:val="0049161C"/>
    <w:rsid w:val="00494996"/>
    <w:rsid w:val="004969C3"/>
    <w:rsid w:val="004A38F8"/>
    <w:rsid w:val="004A6E12"/>
    <w:rsid w:val="004B5159"/>
    <w:rsid w:val="004D173F"/>
    <w:rsid w:val="004D19F1"/>
    <w:rsid w:val="004D3441"/>
    <w:rsid w:val="004D7B09"/>
    <w:rsid w:val="004E7EF7"/>
    <w:rsid w:val="004F098A"/>
    <w:rsid w:val="004F4F51"/>
    <w:rsid w:val="004F6BD3"/>
    <w:rsid w:val="005011C9"/>
    <w:rsid w:val="0050132B"/>
    <w:rsid w:val="00501F59"/>
    <w:rsid w:val="00502541"/>
    <w:rsid w:val="00503156"/>
    <w:rsid w:val="0051464A"/>
    <w:rsid w:val="00520D7A"/>
    <w:rsid w:val="00523FD3"/>
    <w:rsid w:val="0053463D"/>
    <w:rsid w:val="00534FDD"/>
    <w:rsid w:val="00536971"/>
    <w:rsid w:val="005438BA"/>
    <w:rsid w:val="00545CF8"/>
    <w:rsid w:val="00546346"/>
    <w:rsid w:val="00547C45"/>
    <w:rsid w:val="005509D9"/>
    <w:rsid w:val="00554545"/>
    <w:rsid w:val="0055656D"/>
    <w:rsid w:val="00564062"/>
    <w:rsid w:val="00565E65"/>
    <w:rsid w:val="00570A12"/>
    <w:rsid w:val="00572A0E"/>
    <w:rsid w:val="0057545D"/>
    <w:rsid w:val="005822D0"/>
    <w:rsid w:val="00590065"/>
    <w:rsid w:val="00592E35"/>
    <w:rsid w:val="00596EEF"/>
    <w:rsid w:val="00597804"/>
    <w:rsid w:val="005B0B6F"/>
    <w:rsid w:val="005B3731"/>
    <w:rsid w:val="005B721B"/>
    <w:rsid w:val="005C2BD4"/>
    <w:rsid w:val="005C5B12"/>
    <w:rsid w:val="005D371E"/>
    <w:rsid w:val="005D5D32"/>
    <w:rsid w:val="005E29A4"/>
    <w:rsid w:val="005E4B01"/>
    <w:rsid w:val="005E528A"/>
    <w:rsid w:val="005E5944"/>
    <w:rsid w:val="005E6EE6"/>
    <w:rsid w:val="005F222D"/>
    <w:rsid w:val="005F25D9"/>
    <w:rsid w:val="005F37DA"/>
    <w:rsid w:val="005F5FA9"/>
    <w:rsid w:val="006027F6"/>
    <w:rsid w:val="00610441"/>
    <w:rsid w:val="00613919"/>
    <w:rsid w:val="006208E6"/>
    <w:rsid w:val="0062123D"/>
    <w:rsid w:val="00625A4F"/>
    <w:rsid w:val="00626216"/>
    <w:rsid w:val="00634086"/>
    <w:rsid w:val="006350D1"/>
    <w:rsid w:val="00635DD3"/>
    <w:rsid w:val="00637637"/>
    <w:rsid w:val="00645263"/>
    <w:rsid w:val="0065747B"/>
    <w:rsid w:val="00672A3B"/>
    <w:rsid w:val="00676B8B"/>
    <w:rsid w:val="006801F5"/>
    <w:rsid w:val="00681691"/>
    <w:rsid w:val="00684457"/>
    <w:rsid w:val="0069122B"/>
    <w:rsid w:val="0069332E"/>
    <w:rsid w:val="006A0A36"/>
    <w:rsid w:val="006A0ACB"/>
    <w:rsid w:val="006A0DA5"/>
    <w:rsid w:val="006A0F27"/>
    <w:rsid w:val="006A2D87"/>
    <w:rsid w:val="006B2331"/>
    <w:rsid w:val="006C0157"/>
    <w:rsid w:val="006C1AEE"/>
    <w:rsid w:val="006C6D5D"/>
    <w:rsid w:val="006D0724"/>
    <w:rsid w:val="006D2929"/>
    <w:rsid w:val="006E6C16"/>
    <w:rsid w:val="006F7D49"/>
    <w:rsid w:val="006F7E90"/>
    <w:rsid w:val="00703FAE"/>
    <w:rsid w:val="007079F0"/>
    <w:rsid w:val="00712219"/>
    <w:rsid w:val="00713AAC"/>
    <w:rsid w:val="00714713"/>
    <w:rsid w:val="00715DF0"/>
    <w:rsid w:val="0071712B"/>
    <w:rsid w:val="0072760C"/>
    <w:rsid w:val="00727D59"/>
    <w:rsid w:val="00727E1C"/>
    <w:rsid w:val="00731B30"/>
    <w:rsid w:val="00732C29"/>
    <w:rsid w:val="00734748"/>
    <w:rsid w:val="00740618"/>
    <w:rsid w:val="00742846"/>
    <w:rsid w:val="00745C2A"/>
    <w:rsid w:val="00746B09"/>
    <w:rsid w:val="00751973"/>
    <w:rsid w:val="007747B8"/>
    <w:rsid w:val="00780525"/>
    <w:rsid w:val="00782AEF"/>
    <w:rsid w:val="0078773B"/>
    <w:rsid w:val="00793DFC"/>
    <w:rsid w:val="00797DF8"/>
    <w:rsid w:val="007A19C8"/>
    <w:rsid w:val="007A698A"/>
    <w:rsid w:val="007B0A75"/>
    <w:rsid w:val="007B0DF3"/>
    <w:rsid w:val="007B140D"/>
    <w:rsid w:val="007B5768"/>
    <w:rsid w:val="007B74E7"/>
    <w:rsid w:val="007C11A5"/>
    <w:rsid w:val="007C2179"/>
    <w:rsid w:val="007C6C1E"/>
    <w:rsid w:val="007C7B6F"/>
    <w:rsid w:val="007D0923"/>
    <w:rsid w:val="007D29A0"/>
    <w:rsid w:val="007E003B"/>
    <w:rsid w:val="007E30D0"/>
    <w:rsid w:val="007E4C46"/>
    <w:rsid w:val="007E5789"/>
    <w:rsid w:val="007F0515"/>
    <w:rsid w:val="007F1A15"/>
    <w:rsid w:val="007F49FC"/>
    <w:rsid w:val="00800555"/>
    <w:rsid w:val="008068CF"/>
    <w:rsid w:val="00817741"/>
    <w:rsid w:val="00820531"/>
    <w:rsid w:val="00822407"/>
    <w:rsid w:val="00822DC2"/>
    <w:rsid w:val="008246A0"/>
    <w:rsid w:val="00825B53"/>
    <w:rsid w:val="00831786"/>
    <w:rsid w:val="00831F28"/>
    <w:rsid w:val="008323E5"/>
    <w:rsid w:val="00832F02"/>
    <w:rsid w:val="00834A60"/>
    <w:rsid w:val="00843692"/>
    <w:rsid w:val="0084546E"/>
    <w:rsid w:val="00845D59"/>
    <w:rsid w:val="00865C8E"/>
    <w:rsid w:val="00870157"/>
    <w:rsid w:val="00876BF9"/>
    <w:rsid w:val="00877C04"/>
    <w:rsid w:val="00882DF2"/>
    <w:rsid w:val="0088519D"/>
    <w:rsid w:val="008867E3"/>
    <w:rsid w:val="00886FB5"/>
    <w:rsid w:val="00890B2E"/>
    <w:rsid w:val="00894CAE"/>
    <w:rsid w:val="008A049D"/>
    <w:rsid w:val="008A24ED"/>
    <w:rsid w:val="008B3F37"/>
    <w:rsid w:val="008B74F4"/>
    <w:rsid w:val="008C248E"/>
    <w:rsid w:val="008C67E1"/>
    <w:rsid w:val="008D057F"/>
    <w:rsid w:val="008D0D88"/>
    <w:rsid w:val="008D5232"/>
    <w:rsid w:val="008D770E"/>
    <w:rsid w:val="008E00A1"/>
    <w:rsid w:val="008E383F"/>
    <w:rsid w:val="008E442B"/>
    <w:rsid w:val="008F1062"/>
    <w:rsid w:val="008F1DF3"/>
    <w:rsid w:val="008F27C0"/>
    <w:rsid w:val="008F6392"/>
    <w:rsid w:val="008F7084"/>
    <w:rsid w:val="009005A6"/>
    <w:rsid w:val="00901117"/>
    <w:rsid w:val="009031F7"/>
    <w:rsid w:val="00903E50"/>
    <w:rsid w:val="00904CCE"/>
    <w:rsid w:val="0090649E"/>
    <w:rsid w:val="009124DC"/>
    <w:rsid w:val="009125D4"/>
    <w:rsid w:val="0091686B"/>
    <w:rsid w:val="00916B64"/>
    <w:rsid w:val="00923BAE"/>
    <w:rsid w:val="009257AF"/>
    <w:rsid w:val="00931C9E"/>
    <w:rsid w:val="00941C69"/>
    <w:rsid w:val="009423DA"/>
    <w:rsid w:val="00951CAA"/>
    <w:rsid w:val="00952256"/>
    <w:rsid w:val="00960030"/>
    <w:rsid w:val="00960994"/>
    <w:rsid w:val="009615A4"/>
    <w:rsid w:val="00961AF8"/>
    <w:rsid w:val="009635F3"/>
    <w:rsid w:val="009658CC"/>
    <w:rsid w:val="00974729"/>
    <w:rsid w:val="009765A2"/>
    <w:rsid w:val="00981443"/>
    <w:rsid w:val="00983AC1"/>
    <w:rsid w:val="00984230"/>
    <w:rsid w:val="00991220"/>
    <w:rsid w:val="009942FE"/>
    <w:rsid w:val="00995C1D"/>
    <w:rsid w:val="00997DA1"/>
    <w:rsid w:val="009A4EDB"/>
    <w:rsid w:val="009A7FF8"/>
    <w:rsid w:val="009B52B8"/>
    <w:rsid w:val="009B6293"/>
    <w:rsid w:val="009C15CE"/>
    <w:rsid w:val="009C1EC7"/>
    <w:rsid w:val="009C1F62"/>
    <w:rsid w:val="009C3516"/>
    <w:rsid w:val="009C5666"/>
    <w:rsid w:val="009C7562"/>
    <w:rsid w:val="009D0505"/>
    <w:rsid w:val="009D0AF6"/>
    <w:rsid w:val="009D331C"/>
    <w:rsid w:val="009D33B1"/>
    <w:rsid w:val="009D3B2C"/>
    <w:rsid w:val="009D64F0"/>
    <w:rsid w:val="009E273B"/>
    <w:rsid w:val="009F00FB"/>
    <w:rsid w:val="00A015C2"/>
    <w:rsid w:val="00A10A24"/>
    <w:rsid w:val="00A12D88"/>
    <w:rsid w:val="00A20209"/>
    <w:rsid w:val="00A31439"/>
    <w:rsid w:val="00A322B0"/>
    <w:rsid w:val="00A43253"/>
    <w:rsid w:val="00A60943"/>
    <w:rsid w:val="00A637CD"/>
    <w:rsid w:val="00A65096"/>
    <w:rsid w:val="00A651E7"/>
    <w:rsid w:val="00A66E11"/>
    <w:rsid w:val="00A767ED"/>
    <w:rsid w:val="00A76EB3"/>
    <w:rsid w:val="00A836BB"/>
    <w:rsid w:val="00A8585F"/>
    <w:rsid w:val="00A97BB4"/>
    <w:rsid w:val="00A97F8B"/>
    <w:rsid w:val="00AA225E"/>
    <w:rsid w:val="00AA62D2"/>
    <w:rsid w:val="00AA64C5"/>
    <w:rsid w:val="00AB1B61"/>
    <w:rsid w:val="00AC02A9"/>
    <w:rsid w:val="00AC7F28"/>
    <w:rsid w:val="00AD16A4"/>
    <w:rsid w:val="00AF0D1C"/>
    <w:rsid w:val="00AF1A33"/>
    <w:rsid w:val="00B023E7"/>
    <w:rsid w:val="00B1634A"/>
    <w:rsid w:val="00B1790F"/>
    <w:rsid w:val="00B1797B"/>
    <w:rsid w:val="00B23FE5"/>
    <w:rsid w:val="00B24AFC"/>
    <w:rsid w:val="00B25319"/>
    <w:rsid w:val="00B31F93"/>
    <w:rsid w:val="00B3206F"/>
    <w:rsid w:val="00B432AE"/>
    <w:rsid w:val="00B4516F"/>
    <w:rsid w:val="00B45279"/>
    <w:rsid w:val="00B46966"/>
    <w:rsid w:val="00B46BBC"/>
    <w:rsid w:val="00B503CA"/>
    <w:rsid w:val="00B510D7"/>
    <w:rsid w:val="00B51C1F"/>
    <w:rsid w:val="00B524C4"/>
    <w:rsid w:val="00B56202"/>
    <w:rsid w:val="00B56DCB"/>
    <w:rsid w:val="00B603E7"/>
    <w:rsid w:val="00B739D0"/>
    <w:rsid w:val="00B74383"/>
    <w:rsid w:val="00B86C87"/>
    <w:rsid w:val="00B916BE"/>
    <w:rsid w:val="00B93B5A"/>
    <w:rsid w:val="00BA0193"/>
    <w:rsid w:val="00BA0EBC"/>
    <w:rsid w:val="00BA22FE"/>
    <w:rsid w:val="00BA232F"/>
    <w:rsid w:val="00BA3A04"/>
    <w:rsid w:val="00BA5E16"/>
    <w:rsid w:val="00BB3E3C"/>
    <w:rsid w:val="00BC5B46"/>
    <w:rsid w:val="00BC7582"/>
    <w:rsid w:val="00BC7FA7"/>
    <w:rsid w:val="00BD275B"/>
    <w:rsid w:val="00BD4F52"/>
    <w:rsid w:val="00BD588C"/>
    <w:rsid w:val="00BD6A02"/>
    <w:rsid w:val="00BE1181"/>
    <w:rsid w:val="00BE3544"/>
    <w:rsid w:val="00BE4602"/>
    <w:rsid w:val="00BE634C"/>
    <w:rsid w:val="00BF3C8D"/>
    <w:rsid w:val="00BF4B40"/>
    <w:rsid w:val="00BF7AFC"/>
    <w:rsid w:val="00C05D2D"/>
    <w:rsid w:val="00C156ED"/>
    <w:rsid w:val="00C17101"/>
    <w:rsid w:val="00C243D0"/>
    <w:rsid w:val="00C2460D"/>
    <w:rsid w:val="00C25639"/>
    <w:rsid w:val="00C26BD7"/>
    <w:rsid w:val="00C27429"/>
    <w:rsid w:val="00C332A3"/>
    <w:rsid w:val="00C3636F"/>
    <w:rsid w:val="00C365DC"/>
    <w:rsid w:val="00C3660A"/>
    <w:rsid w:val="00C41ACD"/>
    <w:rsid w:val="00C451B8"/>
    <w:rsid w:val="00C46474"/>
    <w:rsid w:val="00C46AA0"/>
    <w:rsid w:val="00C50244"/>
    <w:rsid w:val="00C55880"/>
    <w:rsid w:val="00C631C8"/>
    <w:rsid w:val="00C644FA"/>
    <w:rsid w:val="00C64D7D"/>
    <w:rsid w:val="00C66A5E"/>
    <w:rsid w:val="00C70679"/>
    <w:rsid w:val="00C71A50"/>
    <w:rsid w:val="00C7747A"/>
    <w:rsid w:val="00C8377E"/>
    <w:rsid w:val="00C839DE"/>
    <w:rsid w:val="00C90215"/>
    <w:rsid w:val="00C9203A"/>
    <w:rsid w:val="00C92357"/>
    <w:rsid w:val="00C946C0"/>
    <w:rsid w:val="00CA7A54"/>
    <w:rsid w:val="00CB3CB3"/>
    <w:rsid w:val="00CB600C"/>
    <w:rsid w:val="00CC2CC1"/>
    <w:rsid w:val="00CC35D3"/>
    <w:rsid w:val="00CC38FD"/>
    <w:rsid w:val="00CC624E"/>
    <w:rsid w:val="00CD07A0"/>
    <w:rsid w:val="00CD64FF"/>
    <w:rsid w:val="00CD7415"/>
    <w:rsid w:val="00CE0BBF"/>
    <w:rsid w:val="00CE1102"/>
    <w:rsid w:val="00CE1CBD"/>
    <w:rsid w:val="00CE2B2E"/>
    <w:rsid w:val="00CE5E55"/>
    <w:rsid w:val="00CE7AD9"/>
    <w:rsid w:val="00CF18F3"/>
    <w:rsid w:val="00CF7F87"/>
    <w:rsid w:val="00D03078"/>
    <w:rsid w:val="00D07564"/>
    <w:rsid w:val="00D107C5"/>
    <w:rsid w:val="00D10804"/>
    <w:rsid w:val="00D12685"/>
    <w:rsid w:val="00D14ED4"/>
    <w:rsid w:val="00D16586"/>
    <w:rsid w:val="00D17C4F"/>
    <w:rsid w:val="00D23901"/>
    <w:rsid w:val="00D24211"/>
    <w:rsid w:val="00D2685C"/>
    <w:rsid w:val="00D369FD"/>
    <w:rsid w:val="00D4691B"/>
    <w:rsid w:val="00D47384"/>
    <w:rsid w:val="00D476F2"/>
    <w:rsid w:val="00D50651"/>
    <w:rsid w:val="00D5099C"/>
    <w:rsid w:val="00D53815"/>
    <w:rsid w:val="00D53BEE"/>
    <w:rsid w:val="00D7154D"/>
    <w:rsid w:val="00D71DF8"/>
    <w:rsid w:val="00D72B68"/>
    <w:rsid w:val="00D7464F"/>
    <w:rsid w:val="00D7552C"/>
    <w:rsid w:val="00D7568C"/>
    <w:rsid w:val="00D867D8"/>
    <w:rsid w:val="00D91839"/>
    <w:rsid w:val="00D95276"/>
    <w:rsid w:val="00DA1F03"/>
    <w:rsid w:val="00DA41DE"/>
    <w:rsid w:val="00DA5645"/>
    <w:rsid w:val="00DA791F"/>
    <w:rsid w:val="00DB14CA"/>
    <w:rsid w:val="00DD1328"/>
    <w:rsid w:val="00DD1F1B"/>
    <w:rsid w:val="00DE7B3F"/>
    <w:rsid w:val="00DF0E52"/>
    <w:rsid w:val="00DF140E"/>
    <w:rsid w:val="00DF6D8A"/>
    <w:rsid w:val="00E00A8F"/>
    <w:rsid w:val="00E0456A"/>
    <w:rsid w:val="00E04A80"/>
    <w:rsid w:val="00E0575E"/>
    <w:rsid w:val="00E229B7"/>
    <w:rsid w:val="00E24230"/>
    <w:rsid w:val="00E2546D"/>
    <w:rsid w:val="00E260C5"/>
    <w:rsid w:val="00E269A2"/>
    <w:rsid w:val="00E36C3E"/>
    <w:rsid w:val="00E375EC"/>
    <w:rsid w:val="00E459D8"/>
    <w:rsid w:val="00E55391"/>
    <w:rsid w:val="00E5620A"/>
    <w:rsid w:val="00E60466"/>
    <w:rsid w:val="00E7182C"/>
    <w:rsid w:val="00E913DB"/>
    <w:rsid w:val="00E91CB7"/>
    <w:rsid w:val="00EA1C22"/>
    <w:rsid w:val="00EA2BF0"/>
    <w:rsid w:val="00EA562B"/>
    <w:rsid w:val="00EA5A37"/>
    <w:rsid w:val="00EA5D0C"/>
    <w:rsid w:val="00EA7A5A"/>
    <w:rsid w:val="00EB0F89"/>
    <w:rsid w:val="00EB5ADA"/>
    <w:rsid w:val="00EC6E9F"/>
    <w:rsid w:val="00ED4F27"/>
    <w:rsid w:val="00ED5A75"/>
    <w:rsid w:val="00EE2729"/>
    <w:rsid w:val="00EF23BF"/>
    <w:rsid w:val="00EF50DC"/>
    <w:rsid w:val="00F00C54"/>
    <w:rsid w:val="00F107E3"/>
    <w:rsid w:val="00F120BC"/>
    <w:rsid w:val="00F13FD8"/>
    <w:rsid w:val="00F20091"/>
    <w:rsid w:val="00F22D4F"/>
    <w:rsid w:val="00F25B64"/>
    <w:rsid w:val="00F26933"/>
    <w:rsid w:val="00F26F4E"/>
    <w:rsid w:val="00F2767E"/>
    <w:rsid w:val="00F33C0F"/>
    <w:rsid w:val="00F35D1E"/>
    <w:rsid w:val="00F37945"/>
    <w:rsid w:val="00F41982"/>
    <w:rsid w:val="00F42CF3"/>
    <w:rsid w:val="00F461FA"/>
    <w:rsid w:val="00F542D5"/>
    <w:rsid w:val="00F62571"/>
    <w:rsid w:val="00F64283"/>
    <w:rsid w:val="00F66426"/>
    <w:rsid w:val="00F709AE"/>
    <w:rsid w:val="00F70B2D"/>
    <w:rsid w:val="00F72D62"/>
    <w:rsid w:val="00F77FAD"/>
    <w:rsid w:val="00F81C88"/>
    <w:rsid w:val="00F91A70"/>
    <w:rsid w:val="00F93C22"/>
    <w:rsid w:val="00F9505A"/>
    <w:rsid w:val="00F952A5"/>
    <w:rsid w:val="00F96E9A"/>
    <w:rsid w:val="00FA1F6F"/>
    <w:rsid w:val="00FB31FB"/>
    <w:rsid w:val="00FD1177"/>
    <w:rsid w:val="00FD6F98"/>
    <w:rsid w:val="00FE6363"/>
    <w:rsid w:val="00FE6688"/>
    <w:rsid w:val="00FF4489"/>
    <w:rsid w:val="00FF64A3"/>
    <w:rsid w:val="00FF78A5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FC41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70A12"/>
    <w:pPr>
      <w:keepNext/>
      <w:keepLines/>
      <w:spacing w:before="40" w:line="240" w:lineRule="auto"/>
      <w:outlineLvl w:val="1"/>
    </w:pPr>
    <w:rPr>
      <w:rFonts w:asciiTheme="minorHAnsi" w:eastAsiaTheme="majorEastAsia" w:hAnsiTheme="minorHAnsi" w:cstheme="minorHAnsi"/>
      <w:b/>
      <w:bCs/>
      <w:sz w:val="22"/>
      <w:szCs w:val="22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B174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70A12"/>
    <w:rPr>
      <w:rFonts w:asciiTheme="minorHAnsi" w:eastAsiaTheme="majorEastAsia" w:hAnsiTheme="minorHAnsi" w:cstheme="minorHAnsi"/>
      <w:b/>
      <w:bCs/>
      <w:sz w:val="22"/>
      <w:szCs w:val="22"/>
      <w:lang w:val="en-US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Titel">
    <w:name w:val="Title"/>
    <w:basedOn w:val="Normal"/>
    <w:next w:val="Normal"/>
    <w:link w:val="TitelTegn"/>
    <w:uiPriority w:val="10"/>
    <w:qFormat/>
    <w:rsid w:val="005E29A4"/>
    <w:pPr>
      <w:jc w:val="center"/>
    </w:pPr>
    <w:rPr>
      <w:rFonts w:asciiTheme="majorHAnsi" w:hAnsiTheme="majorHAnsi" w:cstheme="majorHAnsi"/>
      <w:b/>
      <w:color w:val="1F4E79" w:themeColor="accent1" w:themeShade="80"/>
      <w:sz w:val="24"/>
    </w:rPr>
  </w:style>
  <w:style w:type="character" w:customStyle="1" w:styleId="TitelTegn">
    <w:name w:val="Titel Tegn"/>
    <w:basedOn w:val="Standardskrifttypeiafsnit"/>
    <w:link w:val="Titel"/>
    <w:uiPriority w:val="10"/>
    <w:rsid w:val="005E29A4"/>
    <w:rPr>
      <w:rFonts w:asciiTheme="majorHAnsi" w:hAnsiTheme="majorHAnsi" w:cstheme="majorHAnsi"/>
      <w:b/>
      <w:color w:val="1F4E79" w:themeColor="accent1" w:themeShade="80"/>
      <w:sz w:val="24"/>
    </w:rPr>
  </w:style>
  <w:style w:type="table" w:styleId="Tabel-Gitter">
    <w:name w:val="Table Grid"/>
    <w:basedOn w:val="Tabel-Normal"/>
    <w:uiPriority w:val="39"/>
    <w:rsid w:val="005E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12219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CA7A54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7A54"/>
  </w:style>
  <w:style w:type="paragraph" w:styleId="Sidefod">
    <w:name w:val="footer"/>
    <w:basedOn w:val="Normal"/>
    <w:link w:val="SidefodTegn"/>
    <w:uiPriority w:val="99"/>
    <w:unhideWhenUsed/>
    <w:rsid w:val="00CA7A54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7A54"/>
  </w:style>
  <w:style w:type="paragraph" w:customStyle="1" w:styleId="Default">
    <w:name w:val="Default"/>
    <w:rsid w:val="00941C6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41C6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41C69"/>
    <w:pPr>
      <w:spacing w:after="210" w:line="240" w:lineRule="auto"/>
    </w:pPr>
    <w:rPr>
      <w:rFonts w:asciiTheme="minorHAnsi" w:hAnsiTheme="minorHAnsi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41C69"/>
    <w:rPr>
      <w:rFonts w:asciiTheme="minorHAnsi" w:hAnsiTheme="minorHAnsi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0B17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26BD7"/>
    <w:pPr>
      <w:spacing w:after="0"/>
    </w:pPr>
    <w:rPr>
      <w:rFonts w:ascii="Verdana" w:hAnsi="Verdana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26BD7"/>
    <w:rPr>
      <w:rFonts w:asciiTheme="minorHAnsi" w:hAnsiTheme="minorHAnsi"/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6D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6DCB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AC02A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61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624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828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7605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182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86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406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6200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48885-92E9-4E01-84ED-93B52BA98D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5T13:59:00Z</dcterms:created>
  <dcterms:modified xsi:type="dcterms:W3CDTF">2026-05-29T06:55:00Z</dcterms:modified>
</cp:coreProperties>
</file>